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6B37A" w14:textId="305EB3CE" w:rsidR="0006280E" w:rsidRDefault="00133B37" w:rsidP="0006280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4225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6EEE477" w14:textId="4644D9FA" w:rsidR="00312ACE" w:rsidRPr="00A4225D" w:rsidRDefault="00312ACE" w:rsidP="00A4225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13E0004A" w14:textId="66C90286" w:rsidR="009C2219" w:rsidRDefault="00312ACE" w:rsidP="009C22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ssociations of IIV with “</w:t>
      </w:r>
      <w:r w:rsidR="009C2219">
        <w:rPr>
          <w:rFonts w:ascii="Times New Roman" w:hAnsi="Times New Roman" w:cs="Times New Roman"/>
          <w:b/>
          <w:bCs/>
        </w:rPr>
        <w:t>Other Dementia</w:t>
      </w:r>
      <w:r>
        <w:rPr>
          <w:rFonts w:ascii="Times New Roman" w:hAnsi="Times New Roman" w:cs="Times New Roman"/>
          <w:b/>
          <w:bCs/>
        </w:rPr>
        <w:t xml:space="preserve">” </w:t>
      </w:r>
      <w:r w:rsidR="002E04E9">
        <w:rPr>
          <w:rFonts w:ascii="Times New Roman" w:hAnsi="Times New Roman" w:cs="Times New Roman"/>
          <w:b/>
          <w:bCs/>
        </w:rPr>
        <w:t xml:space="preserve">etiological clinical </w:t>
      </w:r>
      <w:r>
        <w:rPr>
          <w:rFonts w:ascii="Times New Roman" w:hAnsi="Times New Roman" w:cs="Times New Roman"/>
          <w:b/>
          <w:bCs/>
        </w:rPr>
        <w:t>classification</w:t>
      </w:r>
    </w:p>
    <w:p w14:paraId="27AA487B" w14:textId="4AAB6F06" w:rsidR="00D35768" w:rsidRDefault="00D35768" w:rsidP="00D35768">
      <w:pPr>
        <w:ind w:firstLine="540"/>
        <w:rPr>
          <w:rFonts w:ascii="Times New Roman" w:hAnsi="Times New Roman" w:cs="Times New Roman"/>
        </w:rPr>
      </w:pPr>
      <w:r w:rsidRPr="00D35768">
        <w:rPr>
          <w:rFonts w:ascii="Times New Roman" w:hAnsi="Times New Roman" w:cs="Times New Roman"/>
        </w:rPr>
        <w:t>Due to low counts for Parkinson’s disease (</w:t>
      </w:r>
      <w:r w:rsidRPr="00D35768">
        <w:rPr>
          <w:rFonts w:ascii="Times New Roman" w:hAnsi="Times New Roman" w:cs="Times New Roman"/>
          <w:i/>
          <w:iCs/>
        </w:rPr>
        <w:t>n</w:t>
      </w:r>
      <w:r w:rsidRPr="00D35768">
        <w:rPr>
          <w:rFonts w:ascii="Times New Roman" w:hAnsi="Times New Roman" w:cs="Times New Roman"/>
        </w:rPr>
        <w:t>=6), atypical Parkinsonism syndromes (</w:t>
      </w:r>
      <w:r w:rsidRPr="00D35768">
        <w:rPr>
          <w:rFonts w:ascii="Times New Roman" w:hAnsi="Times New Roman" w:cs="Times New Roman"/>
          <w:i/>
          <w:iCs/>
        </w:rPr>
        <w:t>n</w:t>
      </w:r>
      <w:r w:rsidRPr="00D35768">
        <w:rPr>
          <w:rFonts w:ascii="Times New Roman" w:hAnsi="Times New Roman" w:cs="Times New Roman"/>
        </w:rPr>
        <w:t>=11), FTD (</w:t>
      </w:r>
      <w:r w:rsidRPr="00D35768">
        <w:rPr>
          <w:rFonts w:ascii="Times New Roman" w:hAnsi="Times New Roman" w:cs="Times New Roman"/>
          <w:i/>
          <w:iCs/>
        </w:rPr>
        <w:t>n</w:t>
      </w:r>
      <w:r w:rsidRPr="00D35768">
        <w:rPr>
          <w:rFonts w:ascii="Times New Roman" w:hAnsi="Times New Roman" w:cs="Times New Roman"/>
        </w:rPr>
        <w:t>=38), and PPA (</w:t>
      </w:r>
      <w:r w:rsidRPr="00D35768">
        <w:rPr>
          <w:rFonts w:ascii="Times New Roman" w:hAnsi="Times New Roman" w:cs="Times New Roman"/>
          <w:i/>
          <w:iCs/>
        </w:rPr>
        <w:t>n</w:t>
      </w:r>
      <w:r w:rsidRPr="00D35768">
        <w:rPr>
          <w:rFonts w:ascii="Times New Roman" w:hAnsi="Times New Roman" w:cs="Times New Roman"/>
        </w:rPr>
        <w:t>=4), these diagnostic categories as well as individuals with dementia who did not meet criteria for any of the listed major neurodegenerative conditions (</w:t>
      </w:r>
      <w:r w:rsidRPr="00D35768">
        <w:rPr>
          <w:rFonts w:ascii="Times New Roman" w:hAnsi="Times New Roman" w:cs="Times New Roman"/>
          <w:i/>
          <w:iCs/>
        </w:rPr>
        <w:t>n</w:t>
      </w:r>
      <w:r w:rsidRPr="00D35768">
        <w:rPr>
          <w:rFonts w:ascii="Times New Roman" w:hAnsi="Times New Roman" w:cs="Times New Roman"/>
        </w:rPr>
        <w:t>=67) were combined into an “other dementia” category (</w:t>
      </w:r>
      <w:r w:rsidRPr="00D35768">
        <w:rPr>
          <w:rFonts w:ascii="Times New Roman" w:hAnsi="Times New Roman" w:cs="Times New Roman"/>
          <w:i/>
          <w:iCs/>
        </w:rPr>
        <w:t>n</w:t>
      </w:r>
      <w:r w:rsidRPr="00D35768">
        <w:rPr>
          <w:rFonts w:ascii="Times New Roman" w:hAnsi="Times New Roman" w:cs="Times New Roman"/>
        </w:rPr>
        <w:t>=126).</w:t>
      </w:r>
    </w:p>
    <w:p w14:paraId="6B754F44" w14:textId="7BBD4919" w:rsidR="009C2219" w:rsidRPr="000316D5" w:rsidRDefault="00A17E42" w:rsidP="00D35768">
      <w:pPr>
        <w:ind w:firstLine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0316D5">
        <w:rPr>
          <w:rFonts w:ascii="Times New Roman" w:hAnsi="Times New Roman" w:cs="Times New Roman"/>
        </w:rPr>
        <w:t xml:space="preserve">articipants who at their last visit were classified as </w:t>
      </w:r>
      <w:r w:rsidR="007E1600">
        <w:rPr>
          <w:rFonts w:ascii="Times New Roman" w:hAnsi="Times New Roman" w:cs="Times New Roman"/>
        </w:rPr>
        <w:t>“</w:t>
      </w:r>
      <w:r w:rsidRPr="000316D5">
        <w:rPr>
          <w:rFonts w:ascii="Times New Roman" w:hAnsi="Times New Roman" w:cs="Times New Roman"/>
        </w:rPr>
        <w:t>other dementias</w:t>
      </w:r>
      <w:r w:rsidR="007E1600">
        <w:rPr>
          <w:rFonts w:ascii="Times New Roman" w:hAnsi="Times New Roman" w:cs="Times New Roman"/>
        </w:rPr>
        <w:t>”</w:t>
      </w:r>
      <w:r w:rsidRPr="000316D5">
        <w:rPr>
          <w:rFonts w:ascii="Times New Roman" w:hAnsi="Times New Roman" w:cs="Times New Roman"/>
        </w:rPr>
        <w:t xml:space="preserve"> demonstrated greater variability </w:t>
      </w:r>
      <w:r>
        <w:rPr>
          <w:rFonts w:ascii="Times New Roman" w:hAnsi="Times New Roman" w:cs="Times New Roman"/>
        </w:rPr>
        <w:t>in global IIV (</w:t>
      </w:r>
      <w:r w:rsidRPr="000316D5">
        <w:rPr>
          <w:rFonts w:ascii="Times New Roman" w:hAnsi="Times New Roman" w:cs="Times New Roman"/>
        </w:rPr>
        <w:t xml:space="preserve">OR=4.8, 95% CI: 2.5-8.9, </w:t>
      </w:r>
      <w:r w:rsidRPr="000316D5">
        <w:rPr>
          <w:rFonts w:ascii="Times New Roman" w:hAnsi="Times New Roman" w:cs="Times New Roman"/>
          <w:i/>
          <w:iCs/>
        </w:rPr>
        <w:t>p</w:t>
      </w:r>
      <w:r w:rsidRPr="000316D5">
        <w:rPr>
          <w:rFonts w:ascii="Times New Roman" w:hAnsi="Times New Roman" w:cs="Times New Roman"/>
        </w:rPr>
        <w:t>&lt;.001</w:t>
      </w:r>
      <w:r>
        <w:rPr>
          <w:rFonts w:ascii="Times New Roman" w:hAnsi="Times New Roman" w:cs="Times New Roman"/>
        </w:rPr>
        <w:t>) and language IIV (</w:t>
      </w:r>
      <w:r w:rsidRPr="000316D5">
        <w:rPr>
          <w:rFonts w:ascii="Times New Roman" w:hAnsi="Times New Roman" w:cs="Times New Roman"/>
        </w:rPr>
        <w:t xml:space="preserve">OR=24.6, 95% CI: 6.8-88.6, </w:t>
      </w:r>
      <w:r w:rsidRPr="000316D5">
        <w:rPr>
          <w:rFonts w:ascii="Times New Roman" w:hAnsi="Times New Roman" w:cs="Times New Roman"/>
          <w:i/>
          <w:iCs/>
        </w:rPr>
        <w:t>p</w:t>
      </w:r>
      <w:r w:rsidRPr="000316D5">
        <w:rPr>
          <w:rFonts w:ascii="Times New Roman" w:hAnsi="Times New Roman" w:cs="Times New Roman"/>
        </w:rPr>
        <w:t>&lt;.001</w:t>
      </w:r>
      <w:r>
        <w:rPr>
          <w:rFonts w:ascii="Times New Roman" w:hAnsi="Times New Roman" w:cs="Times New Roman"/>
        </w:rPr>
        <w:t xml:space="preserve">) </w:t>
      </w:r>
      <w:r w:rsidRPr="000316D5">
        <w:rPr>
          <w:rFonts w:ascii="Times New Roman" w:hAnsi="Times New Roman" w:cs="Times New Roman"/>
        </w:rPr>
        <w:t>relative to participants who remained cognitively unimpaired</w:t>
      </w:r>
      <w:r>
        <w:rPr>
          <w:rFonts w:ascii="Times New Roman" w:hAnsi="Times New Roman" w:cs="Times New Roman"/>
        </w:rPr>
        <w:t xml:space="preserve">. </w:t>
      </w:r>
      <w:r w:rsidRPr="000316D5">
        <w:rPr>
          <w:rFonts w:ascii="Times New Roman" w:hAnsi="Times New Roman" w:cs="Times New Roman"/>
        </w:rPr>
        <w:t>There w</w:t>
      </w:r>
      <w:r>
        <w:rPr>
          <w:rFonts w:ascii="Times New Roman" w:hAnsi="Times New Roman" w:cs="Times New Roman"/>
        </w:rPr>
        <w:t>as</w:t>
      </w:r>
      <w:r w:rsidRPr="000316D5">
        <w:rPr>
          <w:rFonts w:ascii="Times New Roman" w:hAnsi="Times New Roman" w:cs="Times New Roman"/>
        </w:rPr>
        <w:t xml:space="preserve"> no significant difference in memory IIV </w:t>
      </w:r>
      <w:r>
        <w:rPr>
          <w:rFonts w:ascii="Times New Roman" w:hAnsi="Times New Roman" w:cs="Times New Roman"/>
        </w:rPr>
        <w:t xml:space="preserve">or executive IIV </w:t>
      </w:r>
      <w:r w:rsidRPr="000316D5">
        <w:rPr>
          <w:rFonts w:ascii="Times New Roman" w:hAnsi="Times New Roman" w:cs="Times New Roman"/>
        </w:rPr>
        <w:t>between cognitively unimpaired participants and those classified as other dementias.</w:t>
      </w:r>
      <w:r w:rsidR="009C2219" w:rsidRPr="000316D5">
        <w:rPr>
          <w:rFonts w:ascii="Times New Roman" w:hAnsi="Times New Roman" w:cs="Times New Roman"/>
        </w:rPr>
        <w:br w:type="page"/>
      </w:r>
    </w:p>
    <w:p w14:paraId="0B64949B" w14:textId="44BB95F9" w:rsidR="0006280E" w:rsidRDefault="00133B37" w:rsidP="000628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6280E">
        <w:rPr>
          <w:rFonts w:ascii="Times New Roman" w:hAnsi="Times New Roman" w:cs="Times New Roman"/>
          <w:b/>
          <w:bCs/>
        </w:rPr>
        <w:t>Table 1</w:t>
      </w:r>
    </w:p>
    <w:p w14:paraId="38C0B52B" w14:textId="3053B649" w:rsidR="00A36653" w:rsidRPr="00A36653" w:rsidRDefault="00A36653" w:rsidP="0006280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ample Sizes for Cognitive Measur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160"/>
        <w:gridCol w:w="1705"/>
        <w:gridCol w:w="1705"/>
      </w:tblGrid>
      <w:tr w:rsidR="00C30369" w14:paraId="76872768" w14:textId="77777777" w:rsidTr="00140228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0E3370BF" w14:textId="0C88D4C6" w:rsidR="00C30369" w:rsidRPr="00C30369" w:rsidRDefault="00C30369" w:rsidP="00C30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Measu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6790ACE" w14:textId="5F381B35" w:rsidR="00C30369" w:rsidRPr="00C148A0" w:rsidRDefault="00C148A0" w:rsidP="00C3036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IIV </w:t>
            </w:r>
            <w:r w:rsidR="00C30369">
              <w:rPr>
                <w:rFonts w:ascii="Times New Roman" w:hAnsi="Times New Roman" w:cs="Times New Roman"/>
              </w:rPr>
              <w:t>Domain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CA05C3F" w14:textId="1DE99E6D" w:rsidR="00C30369" w:rsidRPr="00C30369" w:rsidRDefault="00C30369" w:rsidP="00C3036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EFFCDCE" w14:textId="27476643" w:rsidR="00C30369" w:rsidRPr="00C30369" w:rsidRDefault="00C30369" w:rsidP="00C303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03717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</w:p>
        </w:tc>
      </w:tr>
      <w:tr w:rsidR="00C148A0" w14:paraId="46D73634" w14:textId="77777777" w:rsidTr="00140228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5BFB4F6B" w14:textId="15A750B5" w:rsidR="00C148A0" w:rsidRDefault="00C148A0" w:rsidP="00C148A0">
            <w:pPr>
              <w:rPr>
                <w:rFonts w:ascii="Times New Roman" w:hAnsi="Times New Roman" w:cs="Times New Roman"/>
              </w:rPr>
            </w:pPr>
            <w:r w:rsidRPr="00510DE8">
              <w:rPr>
                <w:rFonts w:ascii="Times New Roman" w:hAnsi="Times New Roman" w:cs="Times New Roman"/>
              </w:rPr>
              <w:t>BCFT</w:t>
            </w:r>
            <w:r>
              <w:rPr>
                <w:rFonts w:ascii="Times New Roman" w:hAnsi="Times New Roman" w:cs="Times New Roman"/>
              </w:rPr>
              <w:t xml:space="preserve"> Cop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32294F6" w14:textId="6091D10B" w:rsidR="00C148A0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only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70B97A14" w14:textId="43830C25" w:rsidR="00C148A0" w:rsidRPr="00C30369" w:rsidRDefault="00F10B63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4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168D53DE" w14:textId="2D7F39B4" w:rsidR="00C148A0" w:rsidRPr="00C30369" w:rsidRDefault="00F10B63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5</w:t>
            </w:r>
          </w:p>
        </w:tc>
      </w:tr>
      <w:tr w:rsidR="00C148A0" w14:paraId="22B23A1C" w14:textId="77777777" w:rsidTr="00140228">
        <w:tc>
          <w:tcPr>
            <w:tcW w:w="3780" w:type="dxa"/>
            <w:tcBorders>
              <w:top w:val="nil"/>
              <w:bottom w:val="nil"/>
            </w:tcBorders>
          </w:tcPr>
          <w:p w14:paraId="5DF6E5BD" w14:textId="251FA024" w:rsidR="00C148A0" w:rsidRPr="0028072C" w:rsidRDefault="00C148A0" w:rsidP="00C148A0">
            <w:pPr>
              <w:rPr>
                <w:rFonts w:ascii="Times New Roman" w:hAnsi="Times New Roman" w:cs="Times New Roman"/>
              </w:rPr>
            </w:pPr>
            <w:r w:rsidRPr="00510DE8">
              <w:rPr>
                <w:rFonts w:ascii="Times New Roman" w:hAnsi="Times New Roman" w:cs="Times New Roman"/>
              </w:rPr>
              <w:t>BCFT</w:t>
            </w:r>
            <w:r>
              <w:rPr>
                <w:rFonts w:ascii="Times New Roman" w:hAnsi="Times New Roman" w:cs="Times New Roman"/>
              </w:rPr>
              <w:t xml:space="preserve"> Delayed Recal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D8734D" w14:textId="0D816592" w:rsidR="00C148A0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1CC438B" w14:textId="680C4E48" w:rsidR="00C148A0" w:rsidRPr="00C30369" w:rsidRDefault="00F10B63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447D48F" w14:textId="02BE3301" w:rsidR="00C148A0" w:rsidRPr="00C30369" w:rsidRDefault="00F10B63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8</w:t>
            </w:r>
          </w:p>
        </w:tc>
      </w:tr>
      <w:tr w:rsidR="00C148A0" w14:paraId="6DFD0F5F" w14:textId="77777777" w:rsidTr="00140228">
        <w:tc>
          <w:tcPr>
            <w:tcW w:w="3780" w:type="dxa"/>
            <w:tcBorders>
              <w:top w:val="nil"/>
              <w:bottom w:val="nil"/>
            </w:tcBorders>
          </w:tcPr>
          <w:p w14:paraId="2A6C0B95" w14:textId="28EDAE92" w:rsidR="00C148A0" w:rsidRPr="0028072C" w:rsidRDefault="00C148A0" w:rsidP="00C148A0">
            <w:pPr>
              <w:rPr>
                <w:rFonts w:ascii="Times New Roman" w:hAnsi="Times New Roman" w:cs="Times New Roman"/>
              </w:rPr>
            </w:pPr>
            <w:r w:rsidRPr="0028072C">
              <w:rPr>
                <w:rFonts w:ascii="Times New Roman" w:hAnsi="Times New Roman" w:cs="Times New Roman"/>
              </w:rPr>
              <w:t>CST</w:t>
            </w:r>
            <w:r>
              <w:rPr>
                <w:rFonts w:ascii="Times New Roman" w:hAnsi="Times New Roman" w:cs="Times New Roman"/>
              </w:rPr>
              <w:t xml:space="preserve"> Immediate Paraphrased Recal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050A94" w14:textId="38225A0C" w:rsidR="00C148A0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2739320" w14:textId="1D818C6D" w:rsidR="00C148A0" w:rsidRPr="00C30369" w:rsidRDefault="00EC442A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6E017C7" w14:textId="1B106641" w:rsidR="00C148A0" w:rsidRPr="00C30369" w:rsidRDefault="00EC442A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2</w:t>
            </w:r>
          </w:p>
        </w:tc>
      </w:tr>
      <w:tr w:rsidR="00C148A0" w14:paraId="5027C4D0" w14:textId="77777777" w:rsidTr="00140228">
        <w:tc>
          <w:tcPr>
            <w:tcW w:w="3780" w:type="dxa"/>
            <w:tcBorders>
              <w:top w:val="nil"/>
              <w:bottom w:val="nil"/>
            </w:tcBorders>
          </w:tcPr>
          <w:p w14:paraId="49473877" w14:textId="4082292E" w:rsidR="00C148A0" w:rsidRDefault="00C148A0" w:rsidP="00C148A0">
            <w:pPr>
              <w:rPr>
                <w:rFonts w:ascii="Times New Roman" w:hAnsi="Times New Roman" w:cs="Times New Roman"/>
              </w:rPr>
            </w:pPr>
            <w:r w:rsidRPr="0028072C">
              <w:rPr>
                <w:rFonts w:ascii="Times New Roman" w:hAnsi="Times New Roman" w:cs="Times New Roman"/>
              </w:rPr>
              <w:t>CST</w:t>
            </w:r>
            <w:r>
              <w:rPr>
                <w:rFonts w:ascii="Times New Roman" w:hAnsi="Times New Roman" w:cs="Times New Roman"/>
              </w:rPr>
              <w:t xml:space="preserve"> Delayed Paraphrased Recal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4E0353" w14:textId="0B580D05" w:rsidR="00C148A0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7E255AD" w14:textId="37906125" w:rsidR="00C148A0" w:rsidRPr="00C30369" w:rsidRDefault="00EC442A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0FDB579" w14:textId="5C4771E1" w:rsidR="00C148A0" w:rsidRPr="00C30369" w:rsidRDefault="00EC442A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0</w:t>
            </w:r>
          </w:p>
        </w:tc>
      </w:tr>
      <w:tr w:rsidR="00C148A0" w14:paraId="5628802F" w14:textId="77777777" w:rsidTr="00140228">
        <w:tc>
          <w:tcPr>
            <w:tcW w:w="3780" w:type="dxa"/>
            <w:tcBorders>
              <w:top w:val="nil"/>
            </w:tcBorders>
          </w:tcPr>
          <w:p w14:paraId="39FFBD3D" w14:textId="569EF5AF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 Immediate Recall</w:t>
            </w:r>
          </w:p>
        </w:tc>
        <w:tc>
          <w:tcPr>
            <w:tcW w:w="2160" w:type="dxa"/>
            <w:tcBorders>
              <w:top w:val="nil"/>
            </w:tcBorders>
          </w:tcPr>
          <w:p w14:paraId="230B9BC3" w14:textId="7E38513B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05" w:type="dxa"/>
            <w:tcBorders>
              <w:top w:val="nil"/>
            </w:tcBorders>
          </w:tcPr>
          <w:p w14:paraId="0F635013" w14:textId="02B4F41E" w:rsidR="00C148A0" w:rsidRPr="00C30369" w:rsidRDefault="00AC2751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95</w:t>
            </w:r>
          </w:p>
        </w:tc>
        <w:tc>
          <w:tcPr>
            <w:tcW w:w="1705" w:type="dxa"/>
            <w:tcBorders>
              <w:top w:val="nil"/>
            </w:tcBorders>
          </w:tcPr>
          <w:p w14:paraId="7003A046" w14:textId="62616359" w:rsidR="00C148A0" w:rsidRPr="00C30369" w:rsidRDefault="00AC2751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3</w:t>
            </w:r>
          </w:p>
        </w:tc>
      </w:tr>
      <w:tr w:rsidR="00C148A0" w14:paraId="15DB05A0" w14:textId="77777777" w:rsidTr="00140228">
        <w:tc>
          <w:tcPr>
            <w:tcW w:w="3780" w:type="dxa"/>
          </w:tcPr>
          <w:p w14:paraId="6ACA7459" w14:textId="05DDFDC9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M Delayed Recall </w:t>
            </w:r>
          </w:p>
        </w:tc>
        <w:tc>
          <w:tcPr>
            <w:tcW w:w="2160" w:type="dxa"/>
          </w:tcPr>
          <w:p w14:paraId="73DE5C09" w14:textId="2CA2A618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05" w:type="dxa"/>
          </w:tcPr>
          <w:p w14:paraId="347DC014" w14:textId="6557E657" w:rsidR="00C148A0" w:rsidRPr="00C30369" w:rsidRDefault="00AC2751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96</w:t>
            </w:r>
          </w:p>
        </w:tc>
        <w:tc>
          <w:tcPr>
            <w:tcW w:w="1705" w:type="dxa"/>
          </w:tcPr>
          <w:p w14:paraId="573E8E04" w14:textId="6CCFF11D" w:rsidR="00C148A0" w:rsidRPr="00C30369" w:rsidRDefault="00FC71EA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3</w:t>
            </w:r>
          </w:p>
        </w:tc>
      </w:tr>
      <w:tr w:rsidR="00C148A0" w14:paraId="7460B4F7" w14:textId="77777777" w:rsidTr="00140228">
        <w:tc>
          <w:tcPr>
            <w:tcW w:w="3780" w:type="dxa"/>
          </w:tcPr>
          <w:p w14:paraId="0E737A42" w14:textId="4A997AC2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 w:rsidRPr="0028072C">
              <w:rPr>
                <w:rFonts w:ascii="Times New Roman" w:hAnsi="Times New Roman" w:cs="Times New Roman"/>
              </w:rPr>
              <w:t>NST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2160" w:type="dxa"/>
          </w:tcPr>
          <w:p w14:paraId="7F25F31D" w14:textId="0C6F7F02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ecutive </w:t>
            </w:r>
          </w:p>
        </w:tc>
        <w:tc>
          <w:tcPr>
            <w:tcW w:w="1705" w:type="dxa"/>
          </w:tcPr>
          <w:p w14:paraId="6DECA821" w14:textId="37522419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3</w:t>
            </w:r>
          </w:p>
        </w:tc>
        <w:tc>
          <w:tcPr>
            <w:tcW w:w="1705" w:type="dxa"/>
          </w:tcPr>
          <w:p w14:paraId="2AFAD8ED" w14:textId="0FC0F94C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9</w:t>
            </w:r>
          </w:p>
        </w:tc>
      </w:tr>
      <w:tr w:rsidR="00C148A0" w14:paraId="217B455C" w14:textId="77777777" w:rsidTr="00140228">
        <w:tc>
          <w:tcPr>
            <w:tcW w:w="3780" w:type="dxa"/>
          </w:tcPr>
          <w:p w14:paraId="3D0B62C3" w14:textId="7D074AE6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 w:rsidRPr="0028072C">
              <w:rPr>
                <w:rFonts w:ascii="Times New Roman" w:hAnsi="Times New Roman" w:cs="Times New Roman"/>
              </w:rPr>
              <w:t>NST</w:t>
            </w:r>
            <w:r>
              <w:rPr>
                <w:rFonts w:ascii="Times New Roman" w:hAnsi="Times New Roman" w:cs="Times New Roman"/>
              </w:rPr>
              <w:t xml:space="preserve"> Backward </w:t>
            </w:r>
          </w:p>
        </w:tc>
        <w:tc>
          <w:tcPr>
            <w:tcW w:w="2160" w:type="dxa"/>
          </w:tcPr>
          <w:p w14:paraId="78D8B66B" w14:textId="52374571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1705" w:type="dxa"/>
          </w:tcPr>
          <w:p w14:paraId="2CDB1012" w14:textId="09027210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8</w:t>
            </w:r>
          </w:p>
        </w:tc>
        <w:tc>
          <w:tcPr>
            <w:tcW w:w="1705" w:type="dxa"/>
          </w:tcPr>
          <w:p w14:paraId="6B045D46" w14:textId="7647FA55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7</w:t>
            </w:r>
          </w:p>
        </w:tc>
      </w:tr>
      <w:tr w:rsidR="00C148A0" w14:paraId="39ACDF93" w14:textId="77777777" w:rsidTr="00140228">
        <w:tc>
          <w:tcPr>
            <w:tcW w:w="3780" w:type="dxa"/>
          </w:tcPr>
          <w:p w14:paraId="1120A8BA" w14:textId="24793913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 Forward</w:t>
            </w:r>
          </w:p>
        </w:tc>
        <w:tc>
          <w:tcPr>
            <w:tcW w:w="2160" w:type="dxa"/>
          </w:tcPr>
          <w:p w14:paraId="2CF593EE" w14:textId="361DFBFA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1705" w:type="dxa"/>
          </w:tcPr>
          <w:p w14:paraId="6438D951" w14:textId="7BB02DEA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21</w:t>
            </w:r>
          </w:p>
        </w:tc>
        <w:tc>
          <w:tcPr>
            <w:tcW w:w="1705" w:type="dxa"/>
          </w:tcPr>
          <w:p w14:paraId="73F5D9AE" w14:textId="4143CF69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5</w:t>
            </w:r>
          </w:p>
        </w:tc>
      </w:tr>
      <w:tr w:rsidR="00C148A0" w14:paraId="46A9D77E" w14:textId="77777777" w:rsidTr="00140228">
        <w:tc>
          <w:tcPr>
            <w:tcW w:w="3780" w:type="dxa"/>
          </w:tcPr>
          <w:p w14:paraId="3809CB84" w14:textId="42CA93E2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S Backward </w:t>
            </w:r>
          </w:p>
        </w:tc>
        <w:tc>
          <w:tcPr>
            <w:tcW w:w="2160" w:type="dxa"/>
          </w:tcPr>
          <w:p w14:paraId="6AD15ADF" w14:textId="375873BF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1705" w:type="dxa"/>
          </w:tcPr>
          <w:p w14:paraId="7C9807A2" w14:textId="1A8A927D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21</w:t>
            </w:r>
          </w:p>
        </w:tc>
        <w:tc>
          <w:tcPr>
            <w:tcW w:w="1705" w:type="dxa"/>
          </w:tcPr>
          <w:p w14:paraId="6F69BDF8" w14:textId="655941DD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5</w:t>
            </w:r>
          </w:p>
        </w:tc>
      </w:tr>
      <w:tr w:rsidR="00C148A0" w14:paraId="59EC52E2" w14:textId="77777777" w:rsidTr="00140228">
        <w:tc>
          <w:tcPr>
            <w:tcW w:w="3780" w:type="dxa"/>
          </w:tcPr>
          <w:p w14:paraId="4E64B256" w14:textId="6D44DBE3" w:rsidR="00C148A0" w:rsidRDefault="00C148A0" w:rsidP="00C148A0">
            <w:pPr>
              <w:rPr>
                <w:rFonts w:ascii="Times New Roman" w:hAnsi="Times New Roman" w:cs="Times New Roman"/>
              </w:rPr>
            </w:pPr>
            <w:r w:rsidRPr="0028072C">
              <w:rPr>
                <w:rFonts w:ascii="Times New Roman" w:hAnsi="Times New Roman" w:cs="Times New Roman"/>
              </w:rPr>
              <w:t>DSST</w:t>
            </w:r>
          </w:p>
        </w:tc>
        <w:tc>
          <w:tcPr>
            <w:tcW w:w="2160" w:type="dxa"/>
          </w:tcPr>
          <w:p w14:paraId="081A7745" w14:textId="565D8519" w:rsidR="00C148A0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1705" w:type="dxa"/>
          </w:tcPr>
          <w:p w14:paraId="7A5E465D" w14:textId="74263E3F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54</w:t>
            </w:r>
          </w:p>
        </w:tc>
        <w:tc>
          <w:tcPr>
            <w:tcW w:w="1705" w:type="dxa"/>
          </w:tcPr>
          <w:p w14:paraId="0DBE55C0" w14:textId="17B2C649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8</w:t>
            </w:r>
          </w:p>
        </w:tc>
      </w:tr>
      <w:tr w:rsidR="00C148A0" w14:paraId="466ABC5D" w14:textId="77777777" w:rsidTr="00140228">
        <w:tc>
          <w:tcPr>
            <w:tcW w:w="3780" w:type="dxa"/>
          </w:tcPr>
          <w:p w14:paraId="7CBCD51C" w14:textId="656B0F1E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T Part A</w:t>
            </w:r>
          </w:p>
        </w:tc>
        <w:tc>
          <w:tcPr>
            <w:tcW w:w="2160" w:type="dxa"/>
          </w:tcPr>
          <w:p w14:paraId="7348994A" w14:textId="5CC80126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1705" w:type="dxa"/>
          </w:tcPr>
          <w:p w14:paraId="432DB155" w14:textId="2C354D53" w:rsidR="00C148A0" w:rsidRPr="00C30369" w:rsidRDefault="00370E4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24</w:t>
            </w:r>
          </w:p>
        </w:tc>
        <w:tc>
          <w:tcPr>
            <w:tcW w:w="1705" w:type="dxa"/>
          </w:tcPr>
          <w:p w14:paraId="4AF8D0B0" w14:textId="2245D96A" w:rsidR="00C148A0" w:rsidRPr="00C30369" w:rsidRDefault="00370E4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1</w:t>
            </w:r>
          </w:p>
        </w:tc>
      </w:tr>
      <w:tr w:rsidR="00C148A0" w14:paraId="442ECAA0" w14:textId="77777777" w:rsidTr="00140228">
        <w:tc>
          <w:tcPr>
            <w:tcW w:w="3780" w:type="dxa"/>
          </w:tcPr>
          <w:p w14:paraId="2758787F" w14:textId="572FD2B4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T Part B</w:t>
            </w:r>
          </w:p>
        </w:tc>
        <w:tc>
          <w:tcPr>
            <w:tcW w:w="2160" w:type="dxa"/>
          </w:tcPr>
          <w:p w14:paraId="08137303" w14:textId="7FE0EC50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1705" w:type="dxa"/>
          </w:tcPr>
          <w:p w14:paraId="6D2FE984" w14:textId="1F579AC5" w:rsidR="00C148A0" w:rsidRPr="00C30369" w:rsidRDefault="00370E4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3</w:t>
            </w:r>
          </w:p>
        </w:tc>
        <w:tc>
          <w:tcPr>
            <w:tcW w:w="1705" w:type="dxa"/>
          </w:tcPr>
          <w:p w14:paraId="621E6C54" w14:textId="51C080D4" w:rsidR="00C148A0" w:rsidRPr="00C30369" w:rsidRDefault="00370E4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4</w:t>
            </w:r>
          </w:p>
        </w:tc>
      </w:tr>
      <w:tr w:rsidR="00C148A0" w14:paraId="455FEF74" w14:textId="77777777" w:rsidTr="00140228">
        <w:tc>
          <w:tcPr>
            <w:tcW w:w="3780" w:type="dxa"/>
          </w:tcPr>
          <w:p w14:paraId="52203C7B" w14:textId="5DEEE5EE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 30</w:t>
            </w:r>
          </w:p>
        </w:tc>
        <w:tc>
          <w:tcPr>
            <w:tcW w:w="2160" w:type="dxa"/>
          </w:tcPr>
          <w:p w14:paraId="39BD2B27" w14:textId="45EFF189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705" w:type="dxa"/>
          </w:tcPr>
          <w:p w14:paraId="292D434C" w14:textId="283D9742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84</w:t>
            </w:r>
          </w:p>
        </w:tc>
        <w:tc>
          <w:tcPr>
            <w:tcW w:w="1705" w:type="dxa"/>
          </w:tcPr>
          <w:p w14:paraId="487B8311" w14:textId="4FCE17A1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7</w:t>
            </w:r>
          </w:p>
        </w:tc>
      </w:tr>
      <w:tr w:rsidR="00C148A0" w14:paraId="6172D3A4" w14:textId="77777777" w:rsidTr="00140228">
        <w:tc>
          <w:tcPr>
            <w:tcW w:w="3780" w:type="dxa"/>
          </w:tcPr>
          <w:p w14:paraId="0C720B89" w14:textId="7A0DA227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T</w:t>
            </w:r>
          </w:p>
        </w:tc>
        <w:tc>
          <w:tcPr>
            <w:tcW w:w="2160" w:type="dxa"/>
          </w:tcPr>
          <w:p w14:paraId="0E314ACF" w14:textId="79411F5A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705" w:type="dxa"/>
          </w:tcPr>
          <w:p w14:paraId="140F97FB" w14:textId="27E2C8CA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26</w:t>
            </w:r>
          </w:p>
        </w:tc>
        <w:tc>
          <w:tcPr>
            <w:tcW w:w="1705" w:type="dxa"/>
          </w:tcPr>
          <w:p w14:paraId="3546352D" w14:textId="6F172ACA" w:rsidR="00C148A0" w:rsidRPr="00C30369" w:rsidRDefault="00512BE8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1</w:t>
            </w:r>
          </w:p>
        </w:tc>
      </w:tr>
      <w:tr w:rsidR="00C148A0" w14:paraId="4D3EEF5D" w14:textId="77777777" w:rsidTr="00140228">
        <w:tc>
          <w:tcPr>
            <w:tcW w:w="3780" w:type="dxa"/>
          </w:tcPr>
          <w:p w14:paraId="0D2E21AF" w14:textId="46300345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Fluency</w:t>
            </w:r>
          </w:p>
        </w:tc>
        <w:tc>
          <w:tcPr>
            <w:tcW w:w="2160" w:type="dxa"/>
          </w:tcPr>
          <w:p w14:paraId="3DCEE7A7" w14:textId="525CAAB1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705" w:type="dxa"/>
          </w:tcPr>
          <w:p w14:paraId="4599CA88" w14:textId="5E0CFE85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33</w:t>
            </w:r>
          </w:p>
        </w:tc>
        <w:tc>
          <w:tcPr>
            <w:tcW w:w="1705" w:type="dxa"/>
          </w:tcPr>
          <w:p w14:paraId="37FBAD95" w14:textId="56976705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4</w:t>
            </w:r>
          </w:p>
        </w:tc>
      </w:tr>
      <w:tr w:rsidR="00C148A0" w14:paraId="4C01AD5E" w14:textId="77777777" w:rsidTr="00140228">
        <w:tc>
          <w:tcPr>
            <w:tcW w:w="3780" w:type="dxa"/>
          </w:tcPr>
          <w:p w14:paraId="0271B282" w14:textId="3AFA57F1" w:rsidR="00C148A0" w:rsidRPr="00C30369" w:rsidRDefault="00C148A0" w:rsidP="00C14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mic Fluency</w:t>
            </w:r>
          </w:p>
        </w:tc>
        <w:tc>
          <w:tcPr>
            <w:tcW w:w="2160" w:type="dxa"/>
          </w:tcPr>
          <w:p w14:paraId="5ED9D208" w14:textId="480D30D3" w:rsidR="00C148A0" w:rsidRPr="00C30369" w:rsidRDefault="00C148A0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705" w:type="dxa"/>
          </w:tcPr>
          <w:p w14:paraId="655B6E93" w14:textId="7771493D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77</w:t>
            </w:r>
          </w:p>
        </w:tc>
        <w:tc>
          <w:tcPr>
            <w:tcW w:w="1705" w:type="dxa"/>
          </w:tcPr>
          <w:p w14:paraId="7FADDCEF" w14:textId="0EA6EDEE" w:rsidR="00C148A0" w:rsidRPr="00C30369" w:rsidRDefault="0013283E" w:rsidP="00C148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4</w:t>
            </w:r>
          </w:p>
        </w:tc>
      </w:tr>
    </w:tbl>
    <w:p w14:paraId="4115ABFB" w14:textId="57614E08" w:rsidR="0028072C" w:rsidRDefault="00510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LM = Logical Memory; </w:t>
      </w:r>
      <w:r w:rsidRPr="00510DE8">
        <w:rPr>
          <w:rFonts w:ascii="Times New Roman" w:hAnsi="Times New Roman" w:cs="Times New Roman"/>
        </w:rPr>
        <w:t>BCFT</w:t>
      </w:r>
      <w:r>
        <w:rPr>
          <w:rFonts w:ascii="Times New Roman" w:hAnsi="Times New Roman" w:cs="Times New Roman"/>
        </w:rPr>
        <w:t xml:space="preserve"> = </w:t>
      </w:r>
      <w:r w:rsidRPr="00510DE8">
        <w:rPr>
          <w:rFonts w:ascii="Times New Roman" w:hAnsi="Times New Roman" w:cs="Times New Roman"/>
        </w:rPr>
        <w:t>Benson Complex Figure Test</w:t>
      </w:r>
      <w:r>
        <w:rPr>
          <w:rFonts w:ascii="Times New Roman" w:hAnsi="Times New Roman" w:cs="Times New Roman"/>
        </w:rPr>
        <w:t xml:space="preserve">; DS = Digit Span; BNT = Boston Naming Test; </w:t>
      </w:r>
      <w:r w:rsidR="0076673A">
        <w:rPr>
          <w:rFonts w:ascii="Times New Roman" w:hAnsi="Times New Roman" w:cs="Times New Roman"/>
        </w:rPr>
        <w:t>Multilingual Naming Test</w:t>
      </w:r>
      <w:r w:rsidR="0025362F">
        <w:rPr>
          <w:rFonts w:ascii="Times New Roman" w:hAnsi="Times New Roman" w:cs="Times New Roman"/>
        </w:rPr>
        <w:t xml:space="preserve">; </w:t>
      </w:r>
      <w:r w:rsidR="0028072C" w:rsidRPr="0028072C">
        <w:rPr>
          <w:rFonts w:ascii="Times New Roman" w:hAnsi="Times New Roman" w:cs="Times New Roman"/>
        </w:rPr>
        <w:t xml:space="preserve">NST </w:t>
      </w:r>
      <w:r w:rsidR="0028072C">
        <w:rPr>
          <w:rFonts w:ascii="Times New Roman" w:hAnsi="Times New Roman" w:cs="Times New Roman"/>
        </w:rPr>
        <w:t xml:space="preserve">= </w:t>
      </w:r>
      <w:r w:rsidR="0028072C" w:rsidRPr="0028072C">
        <w:rPr>
          <w:rFonts w:ascii="Times New Roman" w:hAnsi="Times New Roman" w:cs="Times New Roman"/>
        </w:rPr>
        <w:t>Number Span Test</w:t>
      </w:r>
      <w:r w:rsidR="0028072C">
        <w:rPr>
          <w:rFonts w:ascii="Times New Roman" w:hAnsi="Times New Roman" w:cs="Times New Roman"/>
        </w:rPr>
        <w:t xml:space="preserve">; </w:t>
      </w:r>
      <w:r w:rsidR="0028072C" w:rsidRPr="0028072C">
        <w:rPr>
          <w:rFonts w:ascii="Times New Roman" w:hAnsi="Times New Roman" w:cs="Times New Roman"/>
        </w:rPr>
        <w:t>DSST</w:t>
      </w:r>
      <w:r w:rsidR="0028072C" w:rsidRPr="0028072C">
        <w:rPr>
          <w:rFonts w:ascii="Times New Roman" w:hAnsi="Times New Roman" w:cs="Times New Roman"/>
          <w:b/>
          <w:bCs/>
        </w:rPr>
        <w:t xml:space="preserve"> </w:t>
      </w:r>
      <w:r w:rsidR="0028072C">
        <w:rPr>
          <w:rFonts w:ascii="Times New Roman" w:hAnsi="Times New Roman" w:cs="Times New Roman"/>
        </w:rPr>
        <w:t xml:space="preserve">= </w:t>
      </w:r>
      <w:r w:rsidR="0028072C" w:rsidRPr="0028072C">
        <w:rPr>
          <w:rFonts w:ascii="Times New Roman" w:hAnsi="Times New Roman" w:cs="Times New Roman"/>
        </w:rPr>
        <w:t>Digit Symbol Substitution Tes</w:t>
      </w:r>
      <w:r w:rsidR="0028072C">
        <w:rPr>
          <w:rFonts w:ascii="Times New Roman" w:hAnsi="Times New Roman" w:cs="Times New Roman"/>
        </w:rPr>
        <w:t xml:space="preserve">t; </w:t>
      </w:r>
      <w:r w:rsidR="0028072C" w:rsidRPr="0028072C">
        <w:rPr>
          <w:rFonts w:ascii="Times New Roman" w:hAnsi="Times New Roman" w:cs="Times New Roman"/>
        </w:rPr>
        <w:t xml:space="preserve">CST </w:t>
      </w:r>
      <w:r w:rsidR="0028072C">
        <w:rPr>
          <w:rFonts w:ascii="Times New Roman" w:hAnsi="Times New Roman" w:cs="Times New Roman"/>
        </w:rPr>
        <w:t xml:space="preserve">= </w:t>
      </w:r>
      <w:r w:rsidR="0028072C" w:rsidRPr="0028072C">
        <w:rPr>
          <w:rFonts w:ascii="Times New Roman" w:hAnsi="Times New Roman" w:cs="Times New Roman"/>
        </w:rPr>
        <w:t>Craft Story 21 Test</w:t>
      </w:r>
      <w:r w:rsidR="0028072C">
        <w:rPr>
          <w:rFonts w:ascii="Times New Roman" w:hAnsi="Times New Roman" w:cs="Times New Roman"/>
        </w:rPr>
        <w:t xml:space="preserve">; TMT = Trail Making Test. </w:t>
      </w:r>
    </w:p>
    <w:p w14:paraId="48DE2272" w14:textId="5B486D74" w:rsidR="0006280E" w:rsidRDefault="00C148A0">
      <w:pPr>
        <w:rPr>
          <w:rFonts w:ascii="Times New Roman" w:hAnsi="Times New Roman" w:cs="Times New Roman"/>
          <w:b/>
          <w:bCs/>
        </w:rPr>
      </w:pPr>
      <w:r w:rsidRPr="00C148A0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 xml:space="preserve">All scores were included in global IIV </w:t>
      </w:r>
      <w:r w:rsidR="0006280E">
        <w:rPr>
          <w:rFonts w:ascii="Times New Roman" w:hAnsi="Times New Roman" w:cs="Times New Roman"/>
          <w:b/>
          <w:bCs/>
        </w:rPr>
        <w:br w:type="page"/>
      </w:r>
    </w:p>
    <w:p w14:paraId="63398DB2" w14:textId="636B0771" w:rsidR="00185443" w:rsidRDefault="00185443" w:rsidP="001854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</w:t>
      </w:r>
    </w:p>
    <w:p w14:paraId="31FDBE61" w14:textId="1A5C71C1" w:rsidR="00185443" w:rsidRPr="0006280E" w:rsidRDefault="00185443" w:rsidP="0018544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ample Characteristics by Autopsy Subse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2125"/>
        <w:gridCol w:w="2125"/>
        <w:gridCol w:w="2125"/>
      </w:tblGrid>
      <w:tr w:rsidR="00630D47" w:rsidRPr="00630D47" w14:paraId="00AC1CC8" w14:textId="77777777" w:rsidTr="00CD2DCA"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4ABA8" w14:textId="77777777" w:rsidR="00630D47" w:rsidRPr="00630D47" w:rsidRDefault="00630D47" w:rsidP="00B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0C58B" w14:textId="3CC9F20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sy Available</w:t>
            </w:r>
          </w:p>
          <w:p w14:paraId="16B75092" w14:textId="765EC83B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</w:rPr>
              <w:t>(</w:t>
            </w:r>
            <w:r w:rsidRPr="00630D47">
              <w:rPr>
                <w:rFonts w:ascii="Times New Roman" w:hAnsi="Times New Roman" w:cs="Times New Roman"/>
                <w:bCs/>
                <w:i/>
              </w:rPr>
              <w:t>n</w:t>
            </w:r>
            <w:r w:rsidRPr="00630D47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719</w:t>
            </w:r>
            <w:r w:rsidRPr="00630D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ABA2C" w14:textId="37FA492B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sy Not Available</w:t>
            </w:r>
            <w:r w:rsidRPr="00630D47">
              <w:rPr>
                <w:rFonts w:ascii="Times New Roman" w:hAnsi="Times New Roman" w:cs="Times New Roman"/>
              </w:rPr>
              <w:t xml:space="preserve"> </w:t>
            </w:r>
          </w:p>
          <w:p w14:paraId="77E4E83F" w14:textId="2E6690E0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</w:rPr>
              <w:t>(</w:t>
            </w:r>
            <w:r w:rsidRPr="00630D47">
              <w:rPr>
                <w:rFonts w:ascii="Times New Roman" w:hAnsi="Times New Roman" w:cs="Times New Roman"/>
                <w:bCs/>
                <w:i/>
              </w:rPr>
              <w:t>n</w:t>
            </w:r>
            <w:r w:rsidRPr="00630D4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996</w:t>
            </w:r>
            <w:r w:rsidRPr="00630D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EB6EB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</w:rPr>
              <w:t>Test for Group Differences</w:t>
            </w:r>
          </w:p>
        </w:tc>
      </w:tr>
      <w:tr w:rsidR="00630D47" w:rsidRPr="00630D47" w14:paraId="64B8CD8B" w14:textId="77777777" w:rsidTr="00CD2DCA">
        <w:tc>
          <w:tcPr>
            <w:tcW w:w="1595" w:type="pct"/>
            <w:tcBorders>
              <w:top w:val="single" w:sz="4" w:space="0" w:color="auto"/>
            </w:tcBorders>
            <w:vAlign w:val="center"/>
          </w:tcPr>
          <w:p w14:paraId="65D8DC1A" w14:textId="77777777" w:rsidR="00630D47" w:rsidRPr="00630D47" w:rsidRDefault="00630D47" w:rsidP="00BA4F2A">
            <w:pPr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bCs/>
              </w:rPr>
              <w:t>Age</w:t>
            </w:r>
            <w:r w:rsidRPr="00630D47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  <w:r w:rsidRPr="00630D47">
              <w:rPr>
                <w:rFonts w:ascii="Times New Roman" w:hAnsi="Times New Roman" w:cs="Times New Roman"/>
                <w:bCs/>
              </w:rPr>
              <w:t xml:space="preserve">, </w:t>
            </w:r>
            <w:r w:rsidRPr="00630D47">
              <w:rPr>
                <w:rFonts w:ascii="Times New Roman" w:hAnsi="Times New Roman" w:cs="Times New Roman"/>
                <w:bCs/>
                <w:i/>
                <w:iCs/>
              </w:rPr>
              <w:t>M</w:t>
            </w:r>
            <w:r w:rsidRPr="00630D47">
              <w:rPr>
                <w:rFonts w:ascii="Times New Roman" w:hAnsi="Times New Roman" w:cs="Times New Roman"/>
                <w:bCs/>
              </w:rPr>
              <w:t>(</w:t>
            </w:r>
            <w:r w:rsidRPr="00630D47">
              <w:rPr>
                <w:rFonts w:ascii="Times New Roman" w:hAnsi="Times New Roman" w:cs="Times New Roman"/>
                <w:bCs/>
                <w:i/>
                <w:iCs/>
              </w:rPr>
              <w:t>SD</w:t>
            </w:r>
            <w:r w:rsidRPr="00630D4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</w:tcPr>
          <w:p w14:paraId="2499513E" w14:textId="78E139F4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>79.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D16AA">
              <w:rPr>
                <w:rFonts w:ascii="Times New Roman" w:hAnsi="Times New Roman" w:cs="Times New Roman"/>
              </w:rPr>
              <w:t>8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</w:tcPr>
          <w:p w14:paraId="28CE6B3A" w14:textId="49C4BEBB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69.81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8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</w:tcPr>
          <w:p w14:paraId="11F45049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Pr="00630D47">
              <w:rPr>
                <w:rFonts w:ascii="Times New Roman" w:hAnsi="Times New Roman" w:cs="Times New Roman"/>
              </w:rPr>
              <w:t>&lt;.001</w:t>
            </w:r>
          </w:p>
        </w:tc>
      </w:tr>
      <w:tr w:rsidR="00630D47" w:rsidRPr="00630D47" w14:paraId="2C812AB6" w14:textId="77777777" w:rsidTr="00CD2DCA">
        <w:tc>
          <w:tcPr>
            <w:tcW w:w="1595" w:type="pct"/>
            <w:vAlign w:val="center"/>
          </w:tcPr>
          <w:p w14:paraId="20B24336" w14:textId="77777777" w:rsidR="00630D47" w:rsidRPr="00630D47" w:rsidRDefault="00630D47" w:rsidP="00BA4F2A">
            <w:pPr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Education, </w:t>
            </w:r>
            <w:r w:rsidRPr="00630D47">
              <w:rPr>
                <w:rFonts w:ascii="Times New Roman" w:hAnsi="Times New Roman" w:cs="Times New Roman"/>
                <w:bCs/>
                <w:i/>
                <w:iCs/>
              </w:rPr>
              <w:t>M</w:t>
            </w:r>
            <w:r w:rsidRPr="00630D47">
              <w:rPr>
                <w:rFonts w:ascii="Times New Roman" w:hAnsi="Times New Roman" w:cs="Times New Roman"/>
                <w:bCs/>
              </w:rPr>
              <w:t>(</w:t>
            </w:r>
            <w:r w:rsidRPr="00630D47">
              <w:rPr>
                <w:rFonts w:ascii="Times New Roman" w:hAnsi="Times New Roman" w:cs="Times New Roman"/>
                <w:bCs/>
                <w:i/>
                <w:iCs/>
              </w:rPr>
              <w:t>SD</w:t>
            </w:r>
            <w:r w:rsidRPr="00630D4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5" w:type="pct"/>
            <w:vAlign w:val="center"/>
          </w:tcPr>
          <w:p w14:paraId="4E3BCCB9" w14:textId="444C93EB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>15.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D16AA">
              <w:rPr>
                <w:rFonts w:ascii="Times New Roman" w:hAnsi="Times New Roman" w:cs="Times New Roman"/>
              </w:rPr>
              <w:t>2.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6729BBC8" w14:textId="5D6A2D93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15.85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2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4715DB0C" w14:textId="058C710E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="000008DF">
              <w:rPr>
                <w:rFonts w:ascii="Times New Roman" w:hAnsi="Times New Roman" w:cs="Times New Roman"/>
              </w:rPr>
              <w:t>=</w:t>
            </w:r>
            <w:r w:rsidRPr="00630D47">
              <w:rPr>
                <w:rFonts w:ascii="Times New Roman" w:hAnsi="Times New Roman" w:cs="Times New Roman"/>
              </w:rPr>
              <w:t>.</w:t>
            </w:r>
            <w:r w:rsidR="000008DF">
              <w:rPr>
                <w:rFonts w:ascii="Times New Roman" w:hAnsi="Times New Roman" w:cs="Times New Roman"/>
              </w:rPr>
              <w:t>808</w:t>
            </w:r>
          </w:p>
        </w:tc>
      </w:tr>
      <w:tr w:rsidR="00630D47" w:rsidRPr="00630D47" w14:paraId="7B1CE4CD" w14:textId="77777777" w:rsidTr="00CD2DCA">
        <w:tc>
          <w:tcPr>
            <w:tcW w:w="1595" w:type="pct"/>
            <w:vAlign w:val="center"/>
          </w:tcPr>
          <w:p w14:paraId="7250494D" w14:textId="77777777" w:rsidR="00630D47" w:rsidRPr="00630D47" w:rsidRDefault="00630D47" w:rsidP="00BA4F2A">
            <w:pPr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Race, </w:t>
            </w:r>
            <w:r w:rsidRPr="00630D47">
              <w:rPr>
                <w:rFonts w:ascii="Times New Roman" w:hAnsi="Times New Roman" w:cs="Times New Roman"/>
                <w:bCs/>
                <w:i/>
                <w:iCs/>
              </w:rPr>
              <w:t xml:space="preserve">n </w:t>
            </w:r>
            <w:r w:rsidRPr="00630D47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1135" w:type="pct"/>
            <w:vAlign w:val="center"/>
          </w:tcPr>
          <w:p w14:paraId="15904149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  <w:vAlign w:val="center"/>
          </w:tcPr>
          <w:p w14:paraId="5A255A8B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  <w:vAlign w:val="center"/>
          </w:tcPr>
          <w:p w14:paraId="660F7C35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Pr="00630D47">
              <w:rPr>
                <w:rFonts w:ascii="Times New Roman" w:hAnsi="Times New Roman" w:cs="Times New Roman"/>
              </w:rPr>
              <w:t>&lt;.001</w:t>
            </w:r>
          </w:p>
        </w:tc>
      </w:tr>
      <w:tr w:rsidR="00630D47" w:rsidRPr="00630D47" w14:paraId="0255BD3A" w14:textId="77777777" w:rsidTr="00CD2DCA">
        <w:tc>
          <w:tcPr>
            <w:tcW w:w="1595" w:type="pct"/>
            <w:vAlign w:val="center"/>
          </w:tcPr>
          <w:p w14:paraId="1E828DBA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bCs/>
              </w:rPr>
              <w:t>White</w:t>
            </w:r>
          </w:p>
        </w:tc>
        <w:tc>
          <w:tcPr>
            <w:tcW w:w="1135" w:type="pct"/>
            <w:vAlign w:val="center"/>
          </w:tcPr>
          <w:p w14:paraId="0A20640D" w14:textId="2F6A6003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1</w:t>
            </w:r>
            <w:r w:rsidR="003D219D">
              <w:rPr>
                <w:rFonts w:ascii="Times New Roman" w:hAnsi="Times New Roman" w:cs="Times New Roman"/>
              </w:rPr>
              <w:t xml:space="preserve"> (93.72)</w:t>
            </w:r>
          </w:p>
        </w:tc>
        <w:tc>
          <w:tcPr>
            <w:tcW w:w="1135" w:type="pct"/>
            <w:vAlign w:val="center"/>
          </w:tcPr>
          <w:p w14:paraId="17AAEFB6" w14:textId="61FC4D2C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91</w:t>
            </w:r>
            <w:r w:rsidR="001A480F">
              <w:rPr>
                <w:rFonts w:ascii="Times New Roman" w:hAnsi="Times New Roman" w:cs="Times New Roman"/>
              </w:rPr>
              <w:t xml:space="preserve"> (74.71)</w:t>
            </w:r>
          </w:p>
        </w:tc>
        <w:tc>
          <w:tcPr>
            <w:tcW w:w="1135" w:type="pct"/>
            <w:vAlign w:val="center"/>
          </w:tcPr>
          <w:p w14:paraId="13BADA4F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5E1EA90D" w14:textId="77777777" w:rsidTr="00CD2DCA">
        <w:tc>
          <w:tcPr>
            <w:tcW w:w="1595" w:type="pct"/>
            <w:vAlign w:val="center"/>
          </w:tcPr>
          <w:p w14:paraId="2E491A36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bCs/>
              </w:rPr>
              <w:t>Black</w:t>
            </w:r>
          </w:p>
        </w:tc>
        <w:tc>
          <w:tcPr>
            <w:tcW w:w="1135" w:type="pct"/>
            <w:vAlign w:val="center"/>
          </w:tcPr>
          <w:p w14:paraId="40208A52" w14:textId="13BF9425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3D219D">
              <w:rPr>
                <w:rFonts w:ascii="Times New Roman" w:hAnsi="Times New Roman" w:cs="Times New Roman"/>
              </w:rPr>
              <w:t xml:space="preserve"> (5.18)</w:t>
            </w:r>
          </w:p>
        </w:tc>
        <w:tc>
          <w:tcPr>
            <w:tcW w:w="1135" w:type="pct"/>
            <w:vAlign w:val="center"/>
          </w:tcPr>
          <w:p w14:paraId="3B6749E6" w14:textId="5036469E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8</w:t>
            </w:r>
            <w:r w:rsidR="001A480F">
              <w:rPr>
                <w:rFonts w:ascii="Times New Roman" w:hAnsi="Times New Roman" w:cs="Times New Roman"/>
              </w:rPr>
              <w:t xml:space="preserve"> (18.99)</w:t>
            </w:r>
          </w:p>
        </w:tc>
        <w:tc>
          <w:tcPr>
            <w:tcW w:w="1135" w:type="pct"/>
            <w:vAlign w:val="center"/>
          </w:tcPr>
          <w:p w14:paraId="048ADBCB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0D659128" w14:textId="77777777" w:rsidTr="00CD2DCA">
        <w:tc>
          <w:tcPr>
            <w:tcW w:w="1595" w:type="pct"/>
            <w:vAlign w:val="center"/>
          </w:tcPr>
          <w:p w14:paraId="59483B4D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Asian</w:t>
            </w:r>
          </w:p>
        </w:tc>
        <w:tc>
          <w:tcPr>
            <w:tcW w:w="1135" w:type="pct"/>
            <w:vAlign w:val="center"/>
          </w:tcPr>
          <w:p w14:paraId="064C8CBA" w14:textId="061BAA80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D219D">
              <w:rPr>
                <w:rFonts w:ascii="Times New Roman" w:hAnsi="Times New Roman" w:cs="Times New Roman"/>
              </w:rPr>
              <w:t xml:space="preserve"> (0.52)</w:t>
            </w:r>
          </w:p>
        </w:tc>
        <w:tc>
          <w:tcPr>
            <w:tcW w:w="1135" w:type="pct"/>
            <w:vAlign w:val="center"/>
          </w:tcPr>
          <w:p w14:paraId="41BF6DC6" w14:textId="5A799146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  <w:r w:rsidR="001A480F">
              <w:rPr>
                <w:rFonts w:ascii="Times New Roman" w:hAnsi="Times New Roman" w:cs="Times New Roman"/>
              </w:rPr>
              <w:t xml:space="preserve"> (3.07)</w:t>
            </w:r>
          </w:p>
        </w:tc>
        <w:tc>
          <w:tcPr>
            <w:tcW w:w="1135" w:type="pct"/>
            <w:vAlign w:val="center"/>
          </w:tcPr>
          <w:p w14:paraId="67E3133A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3E227869" w14:textId="77777777" w:rsidTr="00CD2DCA">
        <w:tc>
          <w:tcPr>
            <w:tcW w:w="1595" w:type="pct"/>
            <w:vAlign w:val="center"/>
          </w:tcPr>
          <w:p w14:paraId="0C7E7364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AIAN</w:t>
            </w:r>
          </w:p>
        </w:tc>
        <w:tc>
          <w:tcPr>
            <w:tcW w:w="1135" w:type="pct"/>
            <w:vAlign w:val="center"/>
          </w:tcPr>
          <w:p w14:paraId="088021B5" w14:textId="019BE317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D219D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135" w:type="pct"/>
            <w:vAlign w:val="center"/>
          </w:tcPr>
          <w:p w14:paraId="3699DDCB" w14:textId="7838677F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  <w:r w:rsidR="001A480F">
              <w:rPr>
                <w:rFonts w:ascii="Times New Roman" w:hAnsi="Times New Roman" w:cs="Times New Roman"/>
              </w:rPr>
              <w:t xml:space="preserve"> (1.11)</w:t>
            </w:r>
          </w:p>
        </w:tc>
        <w:tc>
          <w:tcPr>
            <w:tcW w:w="1135" w:type="pct"/>
            <w:vAlign w:val="center"/>
          </w:tcPr>
          <w:p w14:paraId="47DE81B3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3DF064D4" w14:textId="77777777" w:rsidTr="00CD2DCA">
        <w:tc>
          <w:tcPr>
            <w:tcW w:w="1595" w:type="pct"/>
            <w:vAlign w:val="center"/>
          </w:tcPr>
          <w:p w14:paraId="4B721974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NHPI</w:t>
            </w:r>
          </w:p>
        </w:tc>
        <w:tc>
          <w:tcPr>
            <w:tcW w:w="1135" w:type="pct"/>
            <w:vAlign w:val="center"/>
          </w:tcPr>
          <w:p w14:paraId="12145DB2" w14:textId="23910CBD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D219D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135" w:type="pct"/>
            <w:vAlign w:val="center"/>
          </w:tcPr>
          <w:p w14:paraId="325B2A0A" w14:textId="333446B4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1A480F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1135" w:type="pct"/>
            <w:vAlign w:val="center"/>
          </w:tcPr>
          <w:p w14:paraId="6E689A32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1A5B0C8D" w14:textId="77777777" w:rsidTr="00CD2DCA">
        <w:tc>
          <w:tcPr>
            <w:tcW w:w="1595" w:type="pct"/>
            <w:vAlign w:val="center"/>
          </w:tcPr>
          <w:p w14:paraId="4A58EBD0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Other </w:t>
            </w:r>
          </w:p>
        </w:tc>
        <w:tc>
          <w:tcPr>
            <w:tcW w:w="1135" w:type="pct"/>
            <w:vAlign w:val="center"/>
          </w:tcPr>
          <w:p w14:paraId="5B810819" w14:textId="08C725A5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D219D"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1135" w:type="pct"/>
            <w:vAlign w:val="center"/>
          </w:tcPr>
          <w:p w14:paraId="00209ED2" w14:textId="0E67342F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  <w:r w:rsidR="00A24D70">
              <w:rPr>
                <w:rFonts w:ascii="Times New Roman" w:hAnsi="Times New Roman" w:cs="Times New Roman"/>
              </w:rPr>
              <w:t xml:space="preserve"> (1.34)</w:t>
            </w:r>
          </w:p>
        </w:tc>
        <w:tc>
          <w:tcPr>
            <w:tcW w:w="1135" w:type="pct"/>
            <w:vAlign w:val="center"/>
          </w:tcPr>
          <w:p w14:paraId="7E799BCD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1ACB504B" w14:textId="77777777" w:rsidTr="00CD2DCA">
        <w:tc>
          <w:tcPr>
            <w:tcW w:w="1595" w:type="pct"/>
            <w:vAlign w:val="center"/>
          </w:tcPr>
          <w:p w14:paraId="31FD2F80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Unknown </w:t>
            </w:r>
          </w:p>
        </w:tc>
        <w:tc>
          <w:tcPr>
            <w:tcW w:w="1135" w:type="pct"/>
            <w:vAlign w:val="center"/>
          </w:tcPr>
          <w:p w14:paraId="72BA522A" w14:textId="70D7049A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D219D">
              <w:rPr>
                <w:rFonts w:ascii="Times New Roman" w:hAnsi="Times New Roman" w:cs="Times New Roman"/>
              </w:rPr>
              <w:t xml:space="preserve"> (0.29)</w:t>
            </w:r>
          </w:p>
        </w:tc>
        <w:tc>
          <w:tcPr>
            <w:tcW w:w="1135" w:type="pct"/>
            <w:vAlign w:val="center"/>
          </w:tcPr>
          <w:p w14:paraId="70EF03D9" w14:textId="6DAB7D2B" w:rsidR="00630D47" w:rsidRPr="00630D47" w:rsidRDefault="006E185C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 w:rsidR="00A24D70">
              <w:rPr>
                <w:rFonts w:ascii="Times New Roman" w:hAnsi="Times New Roman" w:cs="Times New Roman"/>
              </w:rPr>
              <w:t xml:space="preserve"> (0.68)</w:t>
            </w:r>
          </w:p>
        </w:tc>
        <w:tc>
          <w:tcPr>
            <w:tcW w:w="1135" w:type="pct"/>
            <w:vAlign w:val="center"/>
          </w:tcPr>
          <w:p w14:paraId="1C739FEF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0C56A14E" w14:textId="77777777" w:rsidTr="00CD2DCA">
        <w:tc>
          <w:tcPr>
            <w:tcW w:w="1595" w:type="pct"/>
            <w:vAlign w:val="center"/>
          </w:tcPr>
          <w:p w14:paraId="04D41721" w14:textId="77777777" w:rsidR="00630D47" w:rsidRPr="00630D47" w:rsidRDefault="00630D47" w:rsidP="00BA4F2A">
            <w:pPr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Final Diagnosis, </w:t>
            </w:r>
            <w:r w:rsidRPr="00630D47">
              <w:rPr>
                <w:rFonts w:ascii="Times New Roman" w:hAnsi="Times New Roman" w:cs="Times New Roman"/>
                <w:bCs/>
                <w:i/>
                <w:iCs/>
              </w:rPr>
              <w:t xml:space="preserve">n </w:t>
            </w:r>
            <w:r w:rsidRPr="00630D47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1135" w:type="pct"/>
            <w:vAlign w:val="center"/>
          </w:tcPr>
          <w:p w14:paraId="18166070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  <w:vAlign w:val="center"/>
          </w:tcPr>
          <w:p w14:paraId="2D7E73D8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  <w:vAlign w:val="center"/>
          </w:tcPr>
          <w:p w14:paraId="672EE010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Pr="00630D47">
              <w:rPr>
                <w:rFonts w:ascii="Times New Roman" w:hAnsi="Times New Roman" w:cs="Times New Roman"/>
              </w:rPr>
              <w:t>&lt;.001</w:t>
            </w:r>
          </w:p>
        </w:tc>
      </w:tr>
      <w:tr w:rsidR="00630D47" w:rsidRPr="00630D47" w14:paraId="5ED82327" w14:textId="77777777" w:rsidTr="00CD2DCA">
        <w:tc>
          <w:tcPr>
            <w:tcW w:w="1595" w:type="pct"/>
            <w:vAlign w:val="center"/>
          </w:tcPr>
          <w:p w14:paraId="7276D87E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CU</w:t>
            </w:r>
          </w:p>
        </w:tc>
        <w:tc>
          <w:tcPr>
            <w:tcW w:w="1135" w:type="pct"/>
            <w:vAlign w:val="center"/>
          </w:tcPr>
          <w:p w14:paraId="73CCB665" w14:textId="3A5FDC9A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 (52.01)</w:t>
            </w:r>
          </w:p>
        </w:tc>
        <w:tc>
          <w:tcPr>
            <w:tcW w:w="1135" w:type="pct"/>
            <w:vAlign w:val="center"/>
          </w:tcPr>
          <w:p w14:paraId="0F7E3908" w14:textId="530A579A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9 (85.12)</w:t>
            </w:r>
          </w:p>
        </w:tc>
        <w:tc>
          <w:tcPr>
            <w:tcW w:w="1135" w:type="pct"/>
            <w:vAlign w:val="center"/>
          </w:tcPr>
          <w:p w14:paraId="785E9070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7FB58BBE" w14:textId="77777777" w:rsidTr="00CD2DCA">
        <w:tc>
          <w:tcPr>
            <w:tcW w:w="1595" w:type="pct"/>
            <w:vAlign w:val="center"/>
          </w:tcPr>
          <w:p w14:paraId="24C982C9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AD</w:t>
            </w:r>
          </w:p>
        </w:tc>
        <w:tc>
          <w:tcPr>
            <w:tcW w:w="1135" w:type="pct"/>
            <w:vAlign w:val="center"/>
          </w:tcPr>
          <w:p w14:paraId="7B9AC3D4" w14:textId="3CE36341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6 (31.76)</w:t>
            </w:r>
          </w:p>
        </w:tc>
        <w:tc>
          <w:tcPr>
            <w:tcW w:w="1135" w:type="pct"/>
            <w:vAlign w:val="center"/>
          </w:tcPr>
          <w:p w14:paraId="7B579E63" w14:textId="3A6B1AA4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9 (7.84)</w:t>
            </w:r>
          </w:p>
        </w:tc>
        <w:tc>
          <w:tcPr>
            <w:tcW w:w="1135" w:type="pct"/>
            <w:vAlign w:val="center"/>
          </w:tcPr>
          <w:p w14:paraId="6B643E43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1359766A" w14:textId="77777777" w:rsidTr="00CD2DCA">
        <w:tc>
          <w:tcPr>
            <w:tcW w:w="1595" w:type="pct"/>
            <w:vAlign w:val="center"/>
          </w:tcPr>
          <w:p w14:paraId="72BEFE84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Impaired-not-MCI</w:t>
            </w:r>
          </w:p>
        </w:tc>
        <w:tc>
          <w:tcPr>
            <w:tcW w:w="1135" w:type="pct"/>
            <w:vAlign w:val="center"/>
          </w:tcPr>
          <w:p w14:paraId="6F6BE32C" w14:textId="1CBFC60B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.61)</w:t>
            </w:r>
          </w:p>
        </w:tc>
        <w:tc>
          <w:tcPr>
            <w:tcW w:w="1135" w:type="pct"/>
            <w:vAlign w:val="center"/>
          </w:tcPr>
          <w:p w14:paraId="18F6FF88" w14:textId="24E63F1B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 (2.70)</w:t>
            </w:r>
          </w:p>
        </w:tc>
        <w:tc>
          <w:tcPr>
            <w:tcW w:w="1135" w:type="pct"/>
            <w:vAlign w:val="center"/>
          </w:tcPr>
          <w:p w14:paraId="56B5B123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385A9FC2" w14:textId="77777777" w:rsidTr="00CD2DCA">
        <w:tc>
          <w:tcPr>
            <w:tcW w:w="1595" w:type="pct"/>
            <w:vAlign w:val="center"/>
          </w:tcPr>
          <w:p w14:paraId="6A208D28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MCI</w:t>
            </w:r>
          </w:p>
        </w:tc>
        <w:tc>
          <w:tcPr>
            <w:tcW w:w="1135" w:type="pct"/>
            <w:vAlign w:val="center"/>
          </w:tcPr>
          <w:p w14:paraId="505FA4FF" w14:textId="396CB694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.39)</w:t>
            </w:r>
          </w:p>
        </w:tc>
        <w:tc>
          <w:tcPr>
            <w:tcW w:w="1135" w:type="pct"/>
            <w:vAlign w:val="center"/>
          </w:tcPr>
          <w:p w14:paraId="0049A3BB" w14:textId="76109149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 (2.17)</w:t>
            </w:r>
          </w:p>
        </w:tc>
        <w:tc>
          <w:tcPr>
            <w:tcW w:w="1135" w:type="pct"/>
            <w:vAlign w:val="center"/>
          </w:tcPr>
          <w:p w14:paraId="241AEF4A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0C9D5936" w14:textId="77777777" w:rsidTr="00CD2DCA">
        <w:tc>
          <w:tcPr>
            <w:tcW w:w="1595" w:type="pct"/>
            <w:vAlign w:val="center"/>
          </w:tcPr>
          <w:p w14:paraId="07AFAE58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Vascular </w:t>
            </w:r>
          </w:p>
        </w:tc>
        <w:tc>
          <w:tcPr>
            <w:tcW w:w="1135" w:type="pct"/>
            <w:vAlign w:val="center"/>
          </w:tcPr>
          <w:p w14:paraId="5C0F9FE4" w14:textId="54B94378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5.06)</w:t>
            </w:r>
          </w:p>
        </w:tc>
        <w:tc>
          <w:tcPr>
            <w:tcW w:w="1135" w:type="pct"/>
            <w:vAlign w:val="center"/>
          </w:tcPr>
          <w:p w14:paraId="5E75DD8B" w14:textId="387D4EBB" w:rsidR="00630D47" w:rsidRPr="00630D47" w:rsidRDefault="00DC011E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1.09)</w:t>
            </w:r>
          </w:p>
        </w:tc>
        <w:tc>
          <w:tcPr>
            <w:tcW w:w="1135" w:type="pct"/>
            <w:vAlign w:val="center"/>
          </w:tcPr>
          <w:p w14:paraId="6AC11707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1FFEBBEF" w14:textId="77777777" w:rsidTr="00CD2DCA">
        <w:tc>
          <w:tcPr>
            <w:tcW w:w="1595" w:type="pct"/>
            <w:vAlign w:val="center"/>
          </w:tcPr>
          <w:p w14:paraId="0B743527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LBD</w:t>
            </w:r>
          </w:p>
        </w:tc>
        <w:tc>
          <w:tcPr>
            <w:tcW w:w="1135" w:type="pct"/>
            <w:vAlign w:val="center"/>
          </w:tcPr>
          <w:p w14:paraId="04E5B2FF" w14:textId="5F59869E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.62)</w:t>
            </w:r>
          </w:p>
        </w:tc>
        <w:tc>
          <w:tcPr>
            <w:tcW w:w="1135" w:type="pct"/>
            <w:vAlign w:val="center"/>
          </w:tcPr>
          <w:p w14:paraId="7B10A50B" w14:textId="3E76E89D" w:rsidR="00630D47" w:rsidRPr="00630D47" w:rsidRDefault="00DC011E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0.65)</w:t>
            </w:r>
          </w:p>
        </w:tc>
        <w:tc>
          <w:tcPr>
            <w:tcW w:w="1135" w:type="pct"/>
            <w:vAlign w:val="center"/>
          </w:tcPr>
          <w:p w14:paraId="489890FB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538B20D7" w14:textId="77777777" w:rsidTr="00CD2DCA">
        <w:tc>
          <w:tcPr>
            <w:tcW w:w="1595" w:type="pct"/>
            <w:vAlign w:val="center"/>
          </w:tcPr>
          <w:p w14:paraId="0A7C95FF" w14:textId="77777777" w:rsidR="00630D47" w:rsidRPr="00630D47" w:rsidRDefault="00630D47" w:rsidP="00BA4F2A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135" w:type="pct"/>
            <w:vAlign w:val="center"/>
          </w:tcPr>
          <w:p w14:paraId="6B7770B5" w14:textId="46013E40" w:rsidR="00630D47" w:rsidRPr="00630D47" w:rsidRDefault="00D41B64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2.56)</w:t>
            </w:r>
          </w:p>
        </w:tc>
        <w:tc>
          <w:tcPr>
            <w:tcW w:w="1135" w:type="pct"/>
            <w:vAlign w:val="center"/>
          </w:tcPr>
          <w:p w14:paraId="602BB1FC" w14:textId="326570EF" w:rsidR="00630D47" w:rsidRPr="00630D47" w:rsidRDefault="00DC011E" w:rsidP="00BA4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0.43)</w:t>
            </w:r>
          </w:p>
        </w:tc>
        <w:tc>
          <w:tcPr>
            <w:tcW w:w="1135" w:type="pct"/>
            <w:vAlign w:val="center"/>
          </w:tcPr>
          <w:p w14:paraId="0757EF7C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0D47" w:rsidRPr="00630D47" w14:paraId="7C0E0E5E" w14:textId="77777777" w:rsidTr="00CD2DCA">
        <w:tc>
          <w:tcPr>
            <w:tcW w:w="1595" w:type="pct"/>
            <w:vAlign w:val="center"/>
          </w:tcPr>
          <w:p w14:paraId="2C30BEF1" w14:textId="77777777" w:rsidR="00630D47" w:rsidRPr="00630D47" w:rsidRDefault="00630D47" w:rsidP="00BA4F2A">
            <w:pPr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IIV Global</w:t>
            </w:r>
          </w:p>
        </w:tc>
        <w:tc>
          <w:tcPr>
            <w:tcW w:w="1135" w:type="pct"/>
            <w:vAlign w:val="center"/>
          </w:tcPr>
          <w:p w14:paraId="2C9A0ADC" w14:textId="6F8DAAF4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95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2C9F763C" w14:textId="19CF92F9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88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7C87AD3E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Pr="00630D47">
              <w:rPr>
                <w:rFonts w:ascii="Times New Roman" w:hAnsi="Times New Roman" w:cs="Times New Roman"/>
              </w:rPr>
              <w:t>&lt;.001</w:t>
            </w:r>
          </w:p>
        </w:tc>
      </w:tr>
      <w:tr w:rsidR="00630D47" w:rsidRPr="00630D47" w14:paraId="0E6490C3" w14:textId="77777777" w:rsidTr="00CD2DCA">
        <w:tc>
          <w:tcPr>
            <w:tcW w:w="1595" w:type="pct"/>
            <w:vAlign w:val="center"/>
          </w:tcPr>
          <w:p w14:paraId="424A2D1A" w14:textId="77777777" w:rsidR="00630D47" w:rsidRPr="00630D47" w:rsidRDefault="00630D47" w:rsidP="00BA4F2A">
            <w:pPr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>IIV Language</w:t>
            </w:r>
          </w:p>
        </w:tc>
        <w:tc>
          <w:tcPr>
            <w:tcW w:w="1135" w:type="pct"/>
            <w:vAlign w:val="center"/>
          </w:tcPr>
          <w:p w14:paraId="4CB8D451" w14:textId="54C76993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38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69B5F546" w14:textId="0FA121A4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37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048F7412" w14:textId="376930D5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="00D867C4">
              <w:rPr>
                <w:rFonts w:ascii="Times New Roman" w:hAnsi="Times New Roman" w:cs="Times New Roman"/>
              </w:rPr>
              <w:t>=</w:t>
            </w:r>
            <w:r w:rsidRPr="00630D47">
              <w:rPr>
                <w:rFonts w:ascii="Times New Roman" w:hAnsi="Times New Roman" w:cs="Times New Roman"/>
              </w:rPr>
              <w:t>.0</w:t>
            </w:r>
            <w:r w:rsidR="00D867C4">
              <w:rPr>
                <w:rFonts w:ascii="Times New Roman" w:hAnsi="Times New Roman" w:cs="Times New Roman"/>
              </w:rPr>
              <w:t>27</w:t>
            </w:r>
          </w:p>
        </w:tc>
      </w:tr>
      <w:tr w:rsidR="00630D47" w:rsidRPr="00630D47" w14:paraId="6D275089" w14:textId="77777777" w:rsidTr="00CD2DCA">
        <w:tc>
          <w:tcPr>
            <w:tcW w:w="1595" w:type="pct"/>
            <w:vAlign w:val="center"/>
          </w:tcPr>
          <w:p w14:paraId="4312417C" w14:textId="77777777" w:rsidR="00630D47" w:rsidRPr="00630D47" w:rsidRDefault="00630D47" w:rsidP="00BA4F2A">
            <w:pPr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IIV Executive </w:t>
            </w:r>
          </w:p>
        </w:tc>
        <w:tc>
          <w:tcPr>
            <w:tcW w:w="1135" w:type="pct"/>
            <w:vAlign w:val="center"/>
          </w:tcPr>
          <w:p w14:paraId="44173FED" w14:textId="78DC6D65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97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4AFC4F2C" w14:textId="18C2EE9F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99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vAlign w:val="center"/>
          </w:tcPr>
          <w:p w14:paraId="4C763049" w14:textId="0DFC959B" w:rsidR="00630D47" w:rsidRPr="00630D47" w:rsidRDefault="00D867C4" w:rsidP="00BA4F2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630D4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630D47" w:rsidRPr="00630D47" w14:paraId="25DCA8F3" w14:textId="77777777" w:rsidTr="00CD2DCA">
        <w:tc>
          <w:tcPr>
            <w:tcW w:w="1595" w:type="pct"/>
            <w:tcBorders>
              <w:bottom w:val="single" w:sz="4" w:space="0" w:color="auto"/>
            </w:tcBorders>
            <w:vAlign w:val="center"/>
          </w:tcPr>
          <w:p w14:paraId="184986D1" w14:textId="77777777" w:rsidR="00630D47" w:rsidRPr="00630D47" w:rsidRDefault="00630D47" w:rsidP="00BA4F2A">
            <w:pPr>
              <w:rPr>
                <w:rFonts w:ascii="Times New Roman" w:hAnsi="Times New Roman" w:cs="Times New Roman"/>
                <w:bCs/>
              </w:rPr>
            </w:pPr>
            <w:r w:rsidRPr="00630D47">
              <w:rPr>
                <w:rFonts w:ascii="Times New Roman" w:hAnsi="Times New Roman" w:cs="Times New Roman"/>
                <w:bCs/>
              </w:rPr>
              <w:t xml:space="preserve">IIV Memory 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5799FB6A" w14:textId="0ED1431C" w:rsidR="00630D47" w:rsidRPr="00630D47" w:rsidRDefault="00ED16AA" w:rsidP="00BA4F2A">
            <w:pPr>
              <w:jc w:val="center"/>
              <w:rPr>
                <w:rFonts w:ascii="Times New Roman" w:hAnsi="Times New Roman" w:cs="Times New Roman"/>
              </w:rPr>
            </w:pPr>
            <w:r w:rsidRPr="00ED16AA">
              <w:rPr>
                <w:rFonts w:ascii="Times New Roman" w:hAnsi="Times New Roman" w:cs="Times New Roman"/>
              </w:rPr>
              <w:t xml:space="preserve">0.12 </w:t>
            </w:r>
            <w:r>
              <w:rPr>
                <w:rFonts w:ascii="Times New Roman" w:hAnsi="Times New Roman" w:cs="Times New Roman"/>
              </w:rPr>
              <w:t>(</w:t>
            </w:r>
            <w:r w:rsidRPr="00ED16AA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494EFD08" w14:textId="77777777" w:rsidR="00630D47" w:rsidRPr="00630D47" w:rsidRDefault="00630D47" w:rsidP="00BA4F2A">
            <w:pPr>
              <w:jc w:val="center"/>
              <w:rPr>
                <w:rFonts w:ascii="Times New Roman" w:hAnsi="Times New Roman" w:cs="Times New Roman"/>
              </w:rPr>
            </w:pPr>
            <w:r w:rsidRPr="00630D47">
              <w:rPr>
                <w:rFonts w:ascii="Times New Roman" w:hAnsi="Times New Roman" w:cs="Times New Roman"/>
              </w:rPr>
              <w:t>0.17 (0.14)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764DE87B" w14:textId="7231671D" w:rsidR="00630D47" w:rsidRPr="00630D47" w:rsidRDefault="00D867C4" w:rsidP="00BA4F2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30D47">
              <w:rPr>
                <w:rFonts w:ascii="Times New Roman" w:hAnsi="Times New Roman" w:cs="Times New Roman"/>
                <w:i/>
                <w:iCs/>
              </w:rPr>
              <w:t>p</w:t>
            </w:r>
            <w:r w:rsidRPr="00630D47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20863696" w14:textId="77777777" w:rsidR="00CD2DCA" w:rsidRPr="006F6371" w:rsidRDefault="00CD2DCA" w:rsidP="00CD2DCA">
      <w:pPr>
        <w:spacing w:line="240" w:lineRule="auto"/>
        <w:rPr>
          <w:rFonts w:ascii="Times New Roman" w:hAnsi="Times New Roman" w:cs="Times New Roman"/>
        </w:rPr>
      </w:pPr>
      <w:r w:rsidRPr="006F6371">
        <w:rPr>
          <w:rFonts w:ascii="Times New Roman" w:hAnsi="Times New Roman" w:cs="Times New Roman"/>
          <w:i/>
          <w:iCs/>
        </w:rPr>
        <w:t xml:space="preserve">Note. </w:t>
      </w:r>
      <w:r w:rsidRPr="006F6371">
        <w:rPr>
          <w:rFonts w:ascii="Times New Roman" w:hAnsi="Times New Roman" w:cs="Times New Roman"/>
        </w:rPr>
        <w:t xml:space="preserve">AIAN = American Indian or Alaska Native; NHPI = </w:t>
      </w:r>
      <w:r w:rsidRPr="006F6371">
        <w:rPr>
          <w:rFonts w:ascii="Times New Roman" w:hAnsi="Times New Roman" w:cs="Times New Roman"/>
          <w:bCs/>
        </w:rPr>
        <w:t xml:space="preserve">Native Hawaiian or Other Pacific Islander; </w:t>
      </w:r>
      <w:r w:rsidRPr="006F6371">
        <w:rPr>
          <w:rFonts w:ascii="Times New Roman" w:hAnsi="Times New Roman" w:cs="Times New Roman"/>
        </w:rPr>
        <w:t>CU = cognitively unimpaired; AD = Alzheimer’s disease; MCI = mild cognitive impairment.</w:t>
      </w:r>
    </w:p>
    <w:p w14:paraId="1278D5C9" w14:textId="77777777" w:rsidR="00BA0C48" w:rsidRPr="00A4225D" w:rsidRDefault="00BA0C48" w:rsidP="00BA0C48">
      <w:pPr>
        <w:spacing w:line="240" w:lineRule="auto"/>
        <w:rPr>
          <w:rFonts w:ascii="Times New Roman" w:hAnsi="Times New Roman" w:cs="Times New Roman"/>
        </w:rPr>
      </w:pPr>
      <w:r w:rsidRPr="00A4225D">
        <w:rPr>
          <w:rFonts w:ascii="Times New Roman" w:hAnsi="Times New Roman" w:cs="Times New Roman"/>
          <w:bCs/>
          <w:vertAlign w:val="superscript"/>
        </w:rPr>
        <w:t>1</w:t>
      </w:r>
      <w:r w:rsidRPr="00A4225D">
        <w:rPr>
          <w:rFonts w:ascii="Times New Roman" w:hAnsi="Times New Roman" w:cs="Times New Roman"/>
          <w:bCs/>
        </w:rPr>
        <w:t xml:space="preserve"> Age at baseline visit </w:t>
      </w:r>
    </w:p>
    <w:p w14:paraId="0BD3F2BC" w14:textId="77777777" w:rsidR="00185443" w:rsidRDefault="001854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41F82F" w14:textId="5C4B5E26" w:rsidR="0006280E" w:rsidRDefault="00133B37" w:rsidP="000628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6280E">
        <w:rPr>
          <w:rFonts w:ascii="Times New Roman" w:hAnsi="Times New Roman" w:cs="Times New Roman"/>
          <w:b/>
          <w:bCs/>
        </w:rPr>
        <w:t xml:space="preserve">Table </w:t>
      </w:r>
      <w:r w:rsidR="00185443">
        <w:rPr>
          <w:rFonts w:ascii="Times New Roman" w:hAnsi="Times New Roman" w:cs="Times New Roman"/>
          <w:b/>
          <w:bCs/>
        </w:rPr>
        <w:t>3</w:t>
      </w:r>
    </w:p>
    <w:p w14:paraId="316AA8D2" w14:textId="7AF5020C" w:rsidR="0006280E" w:rsidRPr="0006280E" w:rsidRDefault="0006280E" w:rsidP="0006280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ex by IIV Interaction Te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436"/>
        <w:gridCol w:w="1479"/>
        <w:gridCol w:w="1478"/>
        <w:gridCol w:w="1411"/>
        <w:gridCol w:w="1379"/>
      </w:tblGrid>
      <w:tr w:rsidR="00BF3C9B" w:rsidRPr="00E34225" w14:paraId="6594817F" w14:textId="419C3F55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30595D8F" w14:textId="77777777" w:rsidR="00BF3C9B" w:rsidRPr="00E34225" w:rsidRDefault="00BF3C9B" w:rsidP="00AD12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Merge w:val="restart"/>
            <w:tcBorders>
              <w:top w:val="single" w:sz="4" w:space="0" w:color="auto"/>
            </w:tcBorders>
            <w:vAlign w:val="center"/>
          </w:tcPr>
          <w:p w14:paraId="6F66F9DC" w14:textId="77777777" w:rsidR="00BF3C9B" w:rsidRPr="00E34225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</w:tcBorders>
            <w:vAlign w:val="center"/>
          </w:tcPr>
          <w:p w14:paraId="5C8C4EA0" w14:textId="77777777" w:rsidR="00BF3C9B" w:rsidRPr="00E34225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0DB14AF0" w14:textId="11B2D0E5" w:rsidR="00BF3C9B" w:rsidRPr="004B1B50" w:rsidRDefault="00BF3C9B" w:rsidP="00AD12B7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</w:tcBorders>
            <w:vAlign w:val="center"/>
          </w:tcPr>
          <w:p w14:paraId="223679DF" w14:textId="451AF4F6" w:rsidR="00BF3C9B" w:rsidRDefault="00BF3C9B" w:rsidP="00BF3C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4B1B5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BH</w:t>
            </w:r>
            <w:proofErr w:type="spellEnd"/>
          </w:p>
        </w:tc>
      </w:tr>
      <w:tr w:rsidR="00BF3C9B" w:rsidRPr="00E34225" w14:paraId="32DD0DD6" w14:textId="1EEE1942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0D38DAB4" w14:textId="77777777" w:rsidR="00BF3C9B" w:rsidRPr="00E34225" w:rsidRDefault="00BF3C9B" w:rsidP="00AD12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592ADEA4" w14:textId="77777777" w:rsidR="00BF3C9B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CAC1CB5" w14:textId="77777777" w:rsidR="00BF3C9B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51D63181" w14:textId="77777777" w:rsidR="00BF3C9B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</w:tcPr>
          <w:p w14:paraId="21361554" w14:textId="77777777" w:rsidR="00BF3C9B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vMerge/>
            <w:tcBorders>
              <w:bottom w:val="single" w:sz="4" w:space="0" w:color="auto"/>
            </w:tcBorders>
          </w:tcPr>
          <w:p w14:paraId="2F4BCA20" w14:textId="0B35108C" w:rsidR="00BF3C9B" w:rsidRDefault="00BF3C9B" w:rsidP="00AD12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3C9B" w:rsidRPr="00E34225" w14:paraId="762EEB75" w14:textId="0995FC9A" w:rsidTr="00BF3C9B">
        <w:tc>
          <w:tcPr>
            <w:tcW w:w="7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87CF" w14:textId="3A70876A" w:rsidR="00BF3C9B" w:rsidRPr="002652A9" w:rsidRDefault="000A193A" w:rsidP="00AD12B7">
            <w:pPr>
              <w:rPr>
                <w:rFonts w:ascii="Times New Roman" w:hAnsi="Times New Roman" w:cs="Times New Roman"/>
              </w:rPr>
            </w:pPr>
            <w:r w:rsidRPr="000A193A">
              <w:rPr>
                <w:rFonts w:ascii="Times New Roman" w:hAnsi="Times New Roman" w:cs="Times New Roman"/>
                <w:b/>
                <w:bCs/>
                <w:i/>
                <w:iCs/>
              </w:rPr>
              <w:t>Cognitive status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</w:t>
            </w:r>
            <w:r w:rsidR="009F41C3" w:rsidRPr="009F41C3">
              <w:rPr>
                <w:rFonts w:ascii="Times New Roman" w:hAnsi="Times New Roman" w:cs="Times New Roman"/>
              </w:rPr>
              <w:t>20,715</w:t>
            </w:r>
            <w:r w:rsidRPr="002652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A0864A7" w14:textId="77777777" w:rsidR="00BF3C9B" w:rsidRPr="00155D07" w:rsidRDefault="00BF3C9B" w:rsidP="00AD12B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0A193A" w:rsidRPr="00E34225" w14:paraId="7B6B32B6" w14:textId="77777777" w:rsidTr="000A193A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6BD2C977" w14:textId="7C613F41" w:rsidR="000A193A" w:rsidRPr="008F293F" w:rsidRDefault="000A193A" w:rsidP="000A193A">
            <w:pPr>
              <w:rPr>
                <w:rFonts w:ascii="Times New Roman" w:hAnsi="Times New Roman" w:cs="Times New Roman"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1087BBF1" w14:textId="4ACA4675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241BAA2" w14:textId="0BA86795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EA1A786" w14:textId="11E5327C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AA4B53E" w14:textId="021CE94C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.957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BC9E537" w14:textId="2E672C41" w:rsidR="000A193A" w:rsidRPr="003337B8" w:rsidRDefault="00EE6A79" w:rsidP="000A193A">
            <w:pPr>
              <w:jc w:val="center"/>
              <w:rPr>
                <w:rFonts w:ascii="Times New Roman" w:hAnsi="Times New Roman" w:cs="Times New Roman"/>
              </w:rPr>
            </w:pPr>
            <w:r w:rsidRPr="00EE6A79">
              <w:rPr>
                <w:rFonts w:ascii="Times New Roman" w:hAnsi="Times New Roman" w:cs="Times New Roman"/>
              </w:rPr>
              <w:t>.965</w:t>
            </w:r>
          </w:p>
        </w:tc>
      </w:tr>
      <w:tr w:rsidR="000A193A" w:rsidRPr="00E34225" w14:paraId="698BF339" w14:textId="77777777" w:rsidTr="000A193A">
        <w:tc>
          <w:tcPr>
            <w:tcW w:w="2177" w:type="dxa"/>
            <w:vAlign w:val="center"/>
          </w:tcPr>
          <w:p w14:paraId="5A85781C" w14:textId="39C4A3AA" w:rsidR="000A193A" w:rsidRPr="008F293F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4D5DBE16" w14:textId="0F795E5B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9" w:type="dxa"/>
            <w:vAlign w:val="center"/>
          </w:tcPr>
          <w:p w14:paraId="20522BC2" w14:textId="7F7EA6B7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 xml:space="preserve">0.27  </w:t>
            </w:r>
          </w:p>
        </w:tc>
        <w:tc>
          <w:tcPr>
            <w:tcW w:w="1478" w:type="dxa"/>
            <w:vAlign w:val="center"/>
          </w:tcPr>
          <w:p w14:paraId="0B657C2F" w14:textId="2EB56631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1" w:type="dxa"/>
            <w:vAlign w:val="center"/>
          </w:tcPr>
          <w:p w14:paraId="4F59CE39" w14:textId="6C29E030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379" w:type="dxa"/>
          </w:tcPr>
          <w:p w14:paraId="43492E8F" w14:textId="1C733D11" w:rsidR="000A193A" w:rsidRPr="003337B8" w:rsidRDefault="00EE6A79" w:rsidP="000A193A">
            <w:pPr>
              <w:jc w:val="center"/>
              <w:rPr>
                <w:rFonts w:ascii="Times New Roman" w:hAnsi="Times New Roman" w:cs="Times New Roman"/>
              </w:rPr>
            </w:pPr>
            <w:r w:rsidRPr="00EE6A79">
              <w:rPr>
                <w:rFonts w:ascii="Times New Roman" w:hAnsi="Times New Roman" w:cs="Times New Roman"/>
              </w:rPr>
              <w:t>.061</w:t>
            </w:r>
          </w:p>
        </w:tc>
      </w:tr>
      <w:tr w:rsidR="000A193A" w:rsidRPr="00E34225" w14:paraId="1D1B16D2" w14:textId="77777777" w:rsidTr="000A193A">
        <w:tc>
          <w:tcPr>
            <w:tcW w:w="2177" w:type="dxa"/>
            <w:vAlign w:val="center"/>
          </w:tcPr>
          <w:p w14:paraId="38FEB24A" w14:textId="47C77EC2" w:rsidR="000A193A" w:rsidRPr="008F293F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1E0A9FE5" w14:textId="3EB46A9D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79" w:type="dxa"/>
            <w:vAlign w:val="center"/>
          </w:tcPr>
          <w:p w14:paraId="18A4D3F5" w14:textId="6FA888A0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8" w:type="dxa"/>
            <w:vAlign w:val="center"/>
          </w:tcPr>
          <w:p w14:paraId="06642796" w14:textId="234E4A52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11" w:type="dxa"/>
            <w:vAlign w:val="center"/>
          </w:tcPr>
          <w:p w14:paraId="4B4F6734" w14:textId="10060E0B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379" w:type="dxa"/>
          </w:tcPr>
          <w:p w14:paraId="40371B32" w14:textId="23D2C9AC" w:rsidR="000A193A" w:rsidRPr="003337B8" w:rsidRDefault="00EE6A79" w:rsidP="000A193A">
            <w:pPr>
              <w:jc w:val="center"/>
              <w:rPr>
                <w:rFonts w:ascii="Times New Roman" w:hAnsi="Times New Roman" w:cs="Times New Roman"/>
              </w:rPr>
            </w:pPr>
            <w:r w:rsidRPr="00EE6A79">
              <w:rPr>
                <w:rFonts w:ascii="Times New Roman" w:hAnsi="Times New Roman" w:cs="Times New Roman"/>
              </w:rPr>
              <w:t>.965</w:t>
            </w:r>
          </w:p>
        </w:tc>
      </w:tr>
      <w:tr w:rsidR="000A193A" w:rsidRPr="00E34225" w14:paraId="7279C82B" w14:textId="77777777" w:rsidTr="000A193A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33473EF8" w14:textId="4B56B5B0" w:rsidR="000A193A" w:rsidRPr="008F293F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F479146" w14:textId="63322A2A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79D1AD3" w14:textId="5E53F56A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311AD5D0" w14:textId="43FC8C56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6D895923" w14:textId="763A963C" w:rsidR="000A193A" w:rsidRPr="003337B8" w:rsidRDefault="00DF2B9B" w:rsidP="000A193A">
            <w:pPr>
              <w:jc w:val="center"/>
              <w:rPr>
                <w:rFonts w:ascii="Times New Roman" w:hAnsi="Times New Roman" w:cs="Times New Roman"/>
              </w:rPr>
            </w:pPr>
            <w:r w:rsidRPr="00DF2B9B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92D85FB" w14:textId="79C9C2A8" w:rsidR="000A193A" w:rsidRPr="003337B8" w:rsidRDefault="00EE6A79" w:rsidP="000A193A">
            <w:pPr>
              <w:jc w:val="center"/>
              <w:rPr>
                <w:rFonts w:ascii="Times New Roman" w:hAnsi="Times New Roman" w:cs="Times New Roman"/>
              </w:rPr>
            </w:pPr>
            <w:r w:rsidRPr="00EE6A79">
              <w:rPr>
                <w:rFonts w:ascii="Times New Roman" w:hAnsi="Times New Roman" w:cs="Times New Roman"/>
              </w:rPr>
              <w:t>.965</w:t>
            </w:r>
          </w:p>
        </w:tc>
      </w:tr>
      <w:tr w:rsidR="000A193A" w:rsidRPr="00E34225" w14:paraId="33F0C947" w14:textId="77777777" w:rsidTr="000A193A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49812246" w14:textId="228B5B93" w:rsidR="000A193A" w:rsidRPr="008F293F" w:rsidRDefault="000A193A" w:rsidP="000A193A">
            <w:pPr>
              <w:rPr>
                <w:rFonts w:ascii="Times New Roman" w:hAnsi="Times New Roman" w:cs="Times New Roman"/>
              </w:rPr>
            </w:pPr>
            <w:r w:rsidRPr="00155D07">
              <w:rPr>
                <w:rFonts w:ascii="Times New Roman" w:hAnsi="Times New Roman" w:cs="Times New Roman"/>
                <w:b/>
                <w:bCs/>
                <w:i/>
                <w:iCs/>
              </w:rPr>
              <w:t>ADNC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32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A0CB829" w14:textId="77777777" w:rsidR="000A193A" w:rsidRPr="003337B8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501E9D7" w14:textId="77777777" w:rsidR="000A193A" w:rsidRPr="003337B8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4574BAFE" w14:textId="77777777" w:rsidR="000A193A" w:rsidRPr="003337B8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A366C9B" w14:textId="77777777" w:rsidR="000A193A" w:rsidRPr="003337B8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4F130FB" w14:textId="77777777" w:rsidR="000A193A" w:rsidRPr="003337B8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750266CB" w14:textId="0F0A4A2A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010BF0DA" w14:textId="17E7191F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42238CB9" w14:textId="54827DD0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8DA7185" w14:textId="27C060C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1F41D83B" w14:textId="0728822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C110BE7" w14:textId="7FDD3C4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8CBEB87" w14:textId="4338C3B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060187F1" w14:textId="62174B58" w:rsidTr="00B67059">
        <w:tc>
          <w:tcPr>
            <w:tcW w:w="2177" w:type="dxa"/>
            <w:vAlign w:val="center"/>
          </w:tcPr>
          <w:p w14:paraId="782E7DB1" w14:textId="103951A0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2A98EA8F" w14:textId="7713B165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79" w:type="dxa"/>
            <w:vAlign w:val="center"/>
          </w:tcPr>
          <w:p w14:paraId="476B4225" w14:textId="52416DAB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78" w:type="dxa"/>
            <w:vAlign w:val="center"/>
          </w:tcPr>
          <w:p w14:paraId="78D5693E" w14:textId="3D2E2D56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411" w:type="dxa"/>
            <w:vAlign w:val="center"/>
          </w:tcPr>
          <w:p w14:paraId="2E336DA1" w14:textId="02785241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.6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9" w:type="dxa"/>
          </w:tcPr>
          <w:p w14:paraId="32B25CBD" w14:textId="73B94900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700093F8" w14:textId="7F9C9C78" w:rsidTr="00B67059">
        <w:tc>
          <w:tcPr>
            <w:tcW w:w="2177" w:type="dxa"/>
            <w:vAlign w:val="center"/>
          </w:tcPr>
          <w:p w14:paraId="03C8E2D9" w14:textId="641AECD3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4CB35E72" w14:textId="433EB82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9" w:type="dxa"/>
            <w:vAlign w:val="center"/>
          </w:tcPr>
          <w:p w14:paraId="183B1D6C" w14:textId="035390EA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8" w:type="dxa"/>
            <w:vAlign w:val="center"/>
          </w:tcPr>
          <w:p w14:paraId="2EE48231" w14:textId="5EAD506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1" w:type="dxa"/>
            <w:vAlign w:val="center"/>
          </w:tcPr>
          <w:p w14:paraId="0F634FFF" w14:textId="69EF7651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1379" w:type="dxa"/>
          </w:tcPr>
          <w:p w14:paraId="362B9152" w14:textId="26327911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2FB75D3C" w14:textId="4072B5A7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613982FC" w14:textId="24F1C65C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7662DAFB" w14:textId="175B2134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977BC6E" w14:textId="3B0D811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11849B5C" w14:textId="7588B67F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748D245" w14:textId="60553316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65D4A"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BAFB0B9" w14:textId="795B4296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337B8"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3F094BBD" w14:textId="6E1B4FA5" w:rsidTr="00B67059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09B2B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</w:rPr>
            </w:pPr>
            <w:r w:rsidRPr="00155D07">
              <w:rPr>
                <w:rFonts w:ascii="Times New Roman" w:hAnsi="Times New Roman" w:cs="Times New Roman"/>
                <w:b/>
                <w:i/>
                <w:iCs/>
              </w:rPr>
              <w:t>CERAD</w:t>
            </w:r>
            <w:r w:rsidRPr="002652A9">
              <w:rPr>
                <w:rFonts w:ascii="Times New Roman" w:hAnsi="Times New Roman" w:cs="Times New Roman"/>
                <w:b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717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D8853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3D1D6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5D7FC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9ED6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8CB4DC0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041B83C1" w14:textId="1A728C4E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62AB5CE3" w14:textId="4AADD90A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3175863" w14:textId="37C4DE8B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1A6CBB3" w14:textId="1BA3D48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46E13D90" w14:textId="5190624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A03853E" w14:textId="01F32D9F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77D3FBD" w14:textId="31D00B4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94</w:t>
            </w:r>
          </w:p>
        </w:tc>
      </w:tr>
      <w:tr w:rsidR="000A193A" w:rsidRPr="00E34225" w14:paraId="46C10BDB" w14:textId="5B03005D" w:rsidTr="00B67059">
        <w:tc>
          <w:tcPr>
            <w:tcW w:w="2177" w:type="dxa"/>
            <w:vAlign w:val="center"/>
          </w:tcPr>
          <w:p w14:paraId="2E9A29A1" w14:textId="73DAE2A4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6B3BC6E6" w14:textId="3B3A668D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79" w:type="dxa"/>
            <w:vAlign w:val="center"/>
          </w:tcPr>
          <w:p w14:paraId="6F4A5558" w14:textId="010C2929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8" w:type="dxa"/>
            <w:vAlign w:val="center"/>
          </w:tcPr>
          <w:p w14:paraId="11B91179" w14:textId="50818D33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  <w:vAlign w:val="center"/>
          </w:tcPr>
          <w:p w14:paraId="03E01638" w14:textId="5FE62DBB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16</w:t>
            </w:r>
          </w:p>
        </w:tc>
        <w:tc>
          <w:tcPr>
            <w:tcW w:w="1379" w:type="dxa"/>
          </w:tcPr>
          <w:p w14:paraId="1D31CD4C" w14:textId="154D6089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94</w:t>
            </w:r>
          </w:p>
        </w:tc>
      </w:tr>
      <w:tr w:rsidR="000A193A" w:rsidRPr="00E34225" w14:paraId="32BAF549" w14:textId="1A9DAA76" w:rsidTr="00B67059">
        <w:tc>
          <w:tcPr>
            <w:tcW w:w="2177" w:type="dxa"/>
            <w:vAlign w:val="center"/>
          </w:tcPr>
          <w:p w14:paraId="76F09C29" w14:textId="3A6C96FD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07A3B54D" w14:textId="384A8E13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79" w:type="dxa"/>
            <w:vAlign w:val="center"/>
          </w:tcPr>
          <w:p w14:paraId="2E6F0DBC" w14:textId="2158F13D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78" w:type="dxa"/>
            <w:vAlign w:val="center"/>
          </w:tcPr>
          <w:p w14:paraId="756EB910" w14:textId="08B8725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411" w:type="dxa"/>
            <w:vAlign w:val="center"/>
          </w:tcPr>
          <w:p w14:paraId="33BE9DDD" w14:textId="1C755A5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1379" w:type="dxa"/>
          </w:tcPr>
          <w:p w14:paraId="2DA14025" w14:textId="547D3505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94</w:t>
            </w:r>
          </w:p>
        </w:tc>
      </w:tr>
      <w:tr w:rsidR="000A193A" w:rsidRPr="00E34225" w14:paraId="2FD18BF8" w14:textId="1E2685AA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4960CEBB" w14:textId="78BA5DDC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21E7B447" w14:textId="71584D55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0FBC130" w14:textId="59BD5BFF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52F2D85" w14:textId="2E4D624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5DF23469" w14:textId="5D179BA9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6E28367" w14:textId="6267E51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C0B0F">
              <w:rPr>
                <w:rFonts w:ascii="Times New Roman" w:hAnsi="Times New Roman" w:cs="Times New Roman"/>
              </w:rPr>
              <w:t>.894</w:t>
            </w:r>
          </w:p>
        </w:tc>
      </w:tr>
      <w:tr w:rsidR="000A193A" w:rsidRPr="00E34225" w14:paraId="1DC4D6ED" w14:textId="7AD7EC8B" w:rsidTr="00B67059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6B2F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155D0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raak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700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A57E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0AE2F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731FF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5ACD9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89A8070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27069B52" w14:textId="6A3E30C3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237610A0" w14:textId="724F7B15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03688B64" w14:textId="7CCCAC69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CB836D2" w14:textId="7B0F546A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21BF8AC" w14:textId="4835CE39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61FA4EB" w14:textId="5316F9A3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.9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EE18E24" w14:textId="4FC467B5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.9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93A" w:rsidRPr="00E34225" w14:paraId="480FF621" w14:textId="5E16EB18" w:rsidTr="00B67059">
        <w:tc>
          <w:tcPr>
            <w:tcW w:w="2177" w:type="dxa"/>
            <w:vAlign w:val="center"/>
          </w:tcPr>
          <w:p w14:paraId="43816B5C" w14:textId="09CCF4F9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570088B4" w14:textId="209DC87C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79" w:type="dxa"/>
            <w:vAlign w:val="center"/>
          </w:tcPr>
          <w:p w14:paraId="4A894AE4" w14:textId="5756A749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78" w:type="dxa"/>
            <w:vAlign w:val="center"/>
          </w:tcPr>
          <w:p w14:paraId="100ADD14" w14:textId="18B663FD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1" w:type="dxa"/>
            <w:vAlign w:val="center"/>
          </w:tcPr>
          <w:p w14:paraId="0BD0105A" w14:textId="431EBB5F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379" w:type="dxa"/>
          </w:tcPr>
          <w:p w14:paraId="3045E6D7" w14:textId="7770242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008B1"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A193A" w:rsidRPr="00E34225" w14:paraId="6F8637D8" w14:textId="04B587E5" w:rsidTr="00B67059">
        <w:tc>
          <w:tcPr>
            <w:tcW w:w="2177" w:type="dxa"/>
            <w:vAlign w:val="center"/>
          </w:tcPr>
          <w:p w14:paraId="27623AFD" w14:textId="774A8894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7E7DBE11" w14:textId="6E3BCDDF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479" w:type="dxa"/>
            <w:vAlign w:val="center"/>
          </w:tcPr>
          <w:p w14:paraId="38F1A14A" w14:textId="1EF848A4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78" w:type="dxa"/>
            <w:vAlign w:val="center"/>
          </w:tcPr>
          <w:p w14:paraId="28C56B2D" w14:textId="6AFAACED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1411" w:type="dxa"/>
            <w:vAlign w:val="center"/>
          </w:tcPr>
          <w:p w14:paraId="38AD6847" w14:textId="63B8B3A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9" w:type="dxa"/>
          </w:tcPr>
          <w:p w14:paraId="432B221A" w14:textId="46BE06D3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008B1">
              <w:rPr>
                <w:rFonts w:ascii="Times New Roman" w:hAnsi="Times New Roman" w:cs="Times New Roman"/>
              </w:rPr>
              <w:t>.102</w:t>
            </w:r>
          </w:p>
        </w:tc>
      </w:tr>
      <w:tr w:rsidR="000A193A" w:rsidRPr="00E34225" w14:paraId="76C358A5" w14:textId="68C804FA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0B194153" w14:textId="570A230C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62EBB72F" w14:textId="1298D6C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7DF8275" w14:textId="589502BA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249C8A10" w14:textId="13795796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4694D33" w14:textId="7A512CB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40D2A">
              <w:rPr>
                <w:rFonts w:ascii="Times New Roman" w:hAnsi="Times New Roman" w:cs="Times New Roman"/>
              </w:rPr>
              <w:t>.5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C73DA3D" w14:textId="2924501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008B1"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A193A" w:rsidRPr="00E34225" w14:paraId="62805119" w14:textId="638833D2" w:rsidTr="00B67059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97D8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</w:rPr>
            </w:pPr>
            <w:r w:rsidRPr="006F72CE">
              <w:rPr>
                <w:rFonts w:ascii="Times New Roman" w:hAnsi="Times New Roman" w:cs="Times New Roman"/>
                <w:b/>
                <w:i/>
                <w:iCs/>
              </w:rPr>
              <w:t xml:space="preserve">Thal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42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1482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8D4D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6A728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5763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B38DB13" w14:textId="7777777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7243138A" w14:textId="4F39554C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6FB407A4" w14:textId="7D946483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8961D6E" w14:textId="16CF905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1F3F2BB" w14:textId="2FABC28C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6B3CDBE" w14:textId="0611FE8D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1AE8DBC0" w14:textId="59D1A26C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58A25F0" w14:textId="62EC7065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A193A" w:rsidRPr="00E34225" w14:paraId="690E2499" w14:textId="7FDE6683" w:rsidTr="00B67059">
        <w:tc>
          <w:tcPr>
            <w:tcW w:w="2177" w:type="dxa"/>
            <w:vAlign w:val="center"/>
          </w:tcPr>
          <w:p w14:paraId="12517738" w14:textId="111FC00C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5A5749FA" w14:textId="36CF8BBF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79" w:type="dxa"/>
            <w:vAlign w:val="center"/>
          </w:tcPr>
          <w:p w14:paraId="61BDE338" w14:textId="1FD5BBE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8" w:type="dxa"/>
            <w:vAlign w:val="center"/>
          </w:tcPr>
          <w:p w14:paraId="4CC2CEA8" w14:textId="4E736CC4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1" w:type="dxa"/>
            <w:vAlign w:val="center"/>
          </w:tcPr>
          <w:p w14:paraId="687EF1C6" w14:textId="5A50FE45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379" w:type="dxa"/>
          </w:tcPr>
          <w:p w14:paraId="120FB93C" w14:textId="363DC1BA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3F73">
              <w:rPr>
                <w:rFonts w:ascii="Times New Roman" w:hAnsi="Times New Roman" w:cs="Times New Roman"/>
              </w:rPr>
              <w:t>.489</w:t>
            </w:r>
          </w:p>
        </w:tc>
      </w:tr>
      <w:tr w:rsidR="000A193A" w:rsidRPr="00E34225" w14:paraId="07169240" w14:textId="00420034" w:rsidTr="00B67059">
        <w:trPr>
          <w:trHeight w:val="77"/>
        </w:trPr>
        <w:tc>
          <w:tcPr>
            <w:tcW w:w="2177" w:type="dxa"/>
            <w:vAlign w:val="center"/>
          </w:tcPr>
          <w:p w14:paraId="5E9F0275" w14:textId="3B9C4806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152E2C88" w14:textId="509369DC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79" w:type="dxa"/>
            <w:vAlign w:val="center"/>
          </w:tcPr>
          <w:p w14:paraId="276F11B5" w14:textId="359786BD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78" w:type="dxa"/>
            <w:vAlign w:val="center"/>
          </w:tcPr>
          <w:p w14:paraId="6B071E59" w14:textId="66A8279E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1" w:type="dxa"/>
            <w:vAlign w:val="center"/>
          </w:tcPr>
          <w:p w14:paraId="0B24351F" w14:textId="703792A0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9" w:type="dxa"/>
          </w:tcPr>
          <w:p w14:paraId="7F0E705A" w14:textId="1C78D768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A193A" w:rsidRPr="00E34225" w14:paraId="21078C42" w14:textId="67F92601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07F54645" w14:textId="5EF04A6E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67956E33" w14:textId="3014992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AB19003" w14:textId="7E783537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38EEBC1A" w14:textId="5F287F6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9B2F255" w14:textId="1F01041B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5C1FE4"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C33DF6F" w14:textId="1472ACB2" w:rsidR="000A193A" w:rsidRPr="00565D4A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3F73">
              <w:rPr>
                <w:rFonts w:ascii="Times New Roman" w:hAnsi="Times New Roman" w:cs="Times New Roman"/>
              </w:rPr>
              <w:t>.489</w:t>
            </w:r>
          </w:p>
        </w:tc>
      </w:tr>
      <w:tr w:rsidR="000A193A" w:rsidRPr="00E34225" w14:paraId="36697EF1" w14:textId="4D0F94D1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C909A" w14:textId="7777777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6F72CE">
              <w:rPr>
                <w:rFonts w:ascii="Times New Roman" w:hAnsi="Times New Roman" w:cs="Times New Roman"/>
                <w:b/>
                <w:i/>
                <w:iCs/>
              </w:rPr>
              <w:t>Lewy Bodies</w:t>
            </w:r>
            <w:r w:rsidRPr="002652A9">
              <w:rPr>
                <w:rFonts w:ascii="Times New Roman" w:hAnsi="Times New Roman" w:cs="Times New Roman"/>
                <w:b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714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288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2BE6C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FFBBE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9CCFA8D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094C00CF" w14:textId="77B4F140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0837B201" w14:textId="079E89D0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5BB48AA8" w14:textId="150488CD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8383502" w14:textId="413C526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F566FBB" w14:textId="58902A5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12094941" w14:textId="7A9DE0F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1379" w:type="dxa"/>
          </w:tcPr>
          <w:p w14:paraId="73981204" w14:textId="56EC0C4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F5D08">
              <w:rPr>
                <w:rFonts w:ascii="Times New Roman" w:hAnsi="Times New Roman" w:cs="Times New Roman"/>
              </w:rPr>
              <w:t>.924</w:t>
            </w:r>
          </w:p>
        </w:tc>
      </w:tr>
      <w:tr w:rsidR="000A193A" w:rsidRPr="00E34225" w14:paraId="3ABB16A8" w14:textId="2BF827B4" w:rsidTr="00B67059">
        <w:tc>
          <w:tcPr>
            <w:tcW w:w="2177" w:type="dxa"/>
            <w:vAlign w:val="center"/>
          </w:tcPr>
          <w:p w14:paraId="43C7AF89" w14:textId="387ADF0B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5EA5E64C" w14:textId="3D489D85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479" w:type="dxa"/>
            <w:vAlign w:val="center"/>
          </w:tcPr>
          <w:p w14:paraId="1D80CF0C" w14:textId="7247F93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78" w:type="dxa"/>
            <w:vAlign w:val="center"/>
          </w:tcPr>
          <w:p w14:paraId="7193C63D" w14:textId="1068FFC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15.19</w:t>
            </w:r>
          </w:p>
        </w:tc>
        <w:tc>
          <w:tcPr>
            <w:tcW w:w="1411" w:type="dxa"/>
            <w:vAlign w:val="center"/>
          </w:tcPr>
          <w:p w14:paraId="4D290BEB" w14:textId="15CBD73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379" w:type="dxa"/>
          </w:tcPr>
          <w:p w14:paraId="6A17EECB" w14:textId="40CC459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F5D08">
              <w:rPr>
                <w:rFonts w:ascii="Times New Roman" w:hAnsi="Times New Roman" w:cs="Times New Roman"/>
              </w:rPr>
              <w:t>.924</w:t>
            </w:r>
          </w:p>
        </w:tc>
      </w:tr>
      <w:tr w:rsidR="000A193A" w:rsidRPr="00E34225" w14:paraId="324A0ACE" w14:textId="3330C9BF" w:rsidTr="00B67059">
        <w:trPr>
          <w:trHeight w:val="77"/>
        </w:trPr>
        <w:tc>
          <w:tcPr>
            <w:tcW w:w="2177" w:type="dxa"/>
            <w:vAlign w:val="center"/>
          </w:tcPr>
          <w:p w14:paraId="3660EE2B" w14:textId="02C0E773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3F9DB7DF" w14:textId="3EB79B0A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9" w:type="dxa"/>
            <w:vAlign w:val="center"/>
          </w:tcPr>
          <w:p w14:paraId="20A3AE18" w14:textId="08B8F37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8" w:type="dxa"/>
            <w:vAlign w:val="center"/>
          </w:tcPr>
          <w:p w14:paraId="425A9E84" w14:textId="1FDAC43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411" w:type="dxa"/>
            <w:vAlign w:val="center"/>
          </w:tcPr>
          <w:p w14:paraId="298018F4" w14:textId="3FACF45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.8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9" w:type="dxa"/>
          </w:tcPr>
          <w:p w14:paraId="71B882B8" w14:textId="1E7402C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F5D08">
              <w:rPr>
                <w:rFonts w:ascii="Times New Roman" w:hAnsi="Times New Roman" w:cs="Times New Roman"/>
              </w:rPr>
              <w:t>.924</w:t>
            </w:r>
          </w:p>
        </w:tc>
      </w:tr>
      <w:tr w:rsidR="000A193A" w:rsidRPr="00E34225" w14:paraId="515E2573" w14:textId="4E7BC0FB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5D8D4339" w14:textId="52DE27E2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0F58B900" w14:textId="027BEC1D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9BDFFED" w14:textId="5CD207B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9101983" w14:textId="543EB16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9AF9E71" w14:textId="1B529B6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15B3B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CA74BD9" w14:textId="1F7D249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F5D08">
              <w:rPr>
                <w:rFonts w:ascii="Times New Roman" w:hAnsi="Times New Roman" w:cs="Times New Roman"/>
              </w:rPr>
              <w:t>.924</w:t>
            </w:r>
          </w:p>
        </w:tc>
      </w:tr>
      <w:tr w:rsidR="000A193A" w:rsidRPr="00E34225" w14:paraId="7C9FDFDE" w14:textId="3915CEE6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82CC" w14:textId="7777777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6F72CE">
              <w:rPr>
                <w:rFonts w:ascii="Times New Roman" w:hAnsi="Times New Roman" w:cs="Times New Roman"/>
                <w:b/>
                <w:i/>
                <w:iCs/>
              </w:rPr>
              <w:t xml:space="preserve">Arteriolosclerosis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542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993AA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CC8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5258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4AF2C3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20C27792" w14:textId="1F3F1717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1C5C490D" w14:textId="6388B1DE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1B6B45E0" w14:textId="47F24F77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D646728" w14:textId="6502327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FD65FFF" w14:textId="48B9AF9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E2D73DB" w14:textId="0C7356A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1379" w:type="dxa"/>
          </w:tcPr>
          <w:p w14:paraId="5265852D" w14:textId="73B44B2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E528A5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A193A" w:rsidRPr="00E34225" w14:paraId="3F58DEF0" w14:textId="1BB2F58D" w:rsidTr="00B67059">
        <w:tc>
          <w:tcPr>
            <w:tcW w:w="2177" w:type="dxa"/>
            <w:vAlign w:val="center"/>
          </w:tcPr>
          <w:p w14:paraId="5F71DBCD" w14:textId="78C3AD7C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2E0A376B" w14:textId="7CE17239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9" w:type="dxa"/>
            <w:vAlign w:val="center"/>
          </w:tcPr>
          <w:p w14:paraId="58FCC595" w14:textId="564A0AE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8" w:type="dxa"/>
            <w:vAlign w:val="center"/>
          </w:tcPr>
          <w:p w14:paraId="7434CA6E" w14:textId="21E4448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411" w:type="dxa"/>
            <w:vAlign w:val="center"/>
          </w:tcPr>
          <w:p w14:paraId="2846CDFB" w14:textId="10F2A9D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.8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</w:tcPr>
          <w:p w14:paraId="3B82F2C5" w14:textId="0870C62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C0816">
              <w:rPr>
                <w:rFonts w:ascii="Times New Roman" w:hAnsi="Times New Roman" w:cs="Times New Roman"/>
              </w:rPr>
              <w:t>.8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7B2A359D" w14:textId="29A85386" w:rsidTr="00B67059">
        <w:tc>
          <w:tcPr>
            <w:tcW w:w="2177" w:type="dxa"/>
            <w:vAlign w:val="center"/>
          </w:tcPr>
          <w:p w14:paraId="4F6D8556" w14:textId="01039F42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37A12084" w14:textId="7E0FB717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9" w:type="dxa"/>
            <w:vAlign w:val="center"/>
          </w:tcPr>
          <w:p w14:paraId="3B692D7D" w14:textId="005250B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78" w:type="dxa"/>
            <w:vAlign w:val="center"/>
          </w:tcPr>
          <w:p w14:paraId="4D02DD77" w14:textId="53A5D9C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11" w:type="dxa"/>
            <w:vAlign w:val="center"/>
          </w:tcPr>
          <w:p w14:paraId="01F6FBE5" w14:textId="486B5F3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1379" w:type="dxa"/>
          </w:tcPr>
          <w:p w14:paraId="3998FAFF" w14:textId="4F007A4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E528A5">
              <w:rPr>
                <w:rFonts w:ascii="Times New Roman" w:hAnsi="Times New Roman" w:cs="Times New Roman"/>
              </w:rPr>
              <w:t>.548</w:t>
            </w:r>
          </w:p>
        </w:tc>
      </w:tr>
      <w:tr w:rsidR="000A193A" w:rsidRPr="00E34225" w14:paraId="0520F6E1" w14:textId="3CE1CEC5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1D57B56F" w14:textId="682E2C56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8D83538" w14:textId="7B883A93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97E93A4" w14:textId="0D1F8EC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77F2BC70" w14:textId="5498063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63407EE" w14:textId="3EBFD2E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C784B">
              <w:rPr>
                <w:rFonts w:ascii="Times New Roman" w:hAnsi="Times New Roman" w:cs="Times New Roman"/>
              </w:rPr>
              <w:t>.7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DC63601" w14:textId="27BCBAD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C0816">
              <w:rPr>
                <w:rFonts w:ascii="Times New Roman" w:hAnsi="Times New Roman" w:cs="Times New Roman"/>
              </w:rPr>
              <w:t>.8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255077CB" w14:textId="7812A76A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B8CE" w14:textId="7777777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6F72CE">
              <w:rPr>
                <w:rFonts w:ascii="Times New Roman" w:hAnsi="Times New Roman" w:cs="Times New Roman"/>
                <w:b/>
                <w:i/>
                <w:iCs/>
              </w:rPr>
              <w:t xml:space="preserve">Atherosclerosis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709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90FA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F8E0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8544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EAD92A7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2FD2E320" w14:textId="63E00854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1B10646A" w14:textId="25C515F6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5EE8FCCA" w14:textId="27D8F6B6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B36B9C2" w14:textId="176C3B4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D81224A" w14:textId="4767D32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0E0D506B" w14:textId="1BD7003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379" w:type="dxa"/>
          </w:tcPr>
          <w:p w14:paraId="24AC5B81" w14:textId="10E262B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57BD4">
              <w:rPr>
                <w:rFonts w:ascii="Times New Roman" w:hAnsi="Times New Roman" w:cs="Times New Roman"/>
              </w:rPr>
              <w:t>.831</w:t>
            </w:r>
          </w:p>
        </w:tc>
      </w:tr>
      <w:tr w:rsidR="000A193A" w:rsidRPr="00E34225" w14:paraId="5C555BC3" w14:textId="033F274E" w:rsidTr="00B67059">
        <w:tc>
          <w:tcPr>
            <w:tcW w:w="2177" w:type="dxa"/>
            <w:vAlign w:val="center"/>
          </w:tcPr>
          <w:p w14:paraId="48601CB0" w14:textId="2E117782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2A397284" w14:textId="784F1334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79" w:type="dxa"/>
            <w:vAlign w:val="center"/>
          </w:tcPr>
          <w:p w14:paraId="78EAFEFA" w14:textId="19ABAB5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78" w:type="dxa"/>
            <w:vAlign w:val="center"/>
          </w:tcPr>
          <w:p w14:paraId="6A44B288" w14:textId="5403CA4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411" w:type="dxa"/>
            <w:vAlign w:val="center"/>
          </w:tcPr>
          <w:p w14:paraId="6881F308" w14:textId="2230C04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1379" w:type="dxa"/>
          </w:tcPr>
          <w:p w14:paraId="28D37ABC" w14:textId="73A8FEE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57BD4">
              <w:rPr>
                <w:rFonts w:ascii="Times New Roman" w:hAnsi="Times New Roman" w:cs="Times New Roman"/>
              </w:rPr>
              <w:t>.831</w:t>
            </w:r>
          </w:p>
        </w:tc>
      </w:tr>
      <w:tr w:rsidR="000A193A" w:rsidRPr="00E34225" w14:paraId="2C1AB66D" w14:textId="541835E5" w:rsidTr="00B67059">
        <w:trPr>
          <w:trHeight w:val="90"/>
        </w:trPr>
        <w:tc>
          <w:tcPr>
            <w:tcW w:w="2177" w:type="dxa"/>
            <w:vAlign w:val="center"/>
          </w:tcPr>
          <w:p w14:paraId="51AE2A38" w14:textId="1A6E1FD4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21969324" w14:textId="0A81440B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79" w:type="dxa"/>
            <w:vAlign w:val="center"/>
          </w:tcPr>
          <w:p w14:paraId="28979C07" w14:textId="30F56AC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78" w:type="dxa"/>
            <w:vAlign w:val="center"/>
          </w:tcPr>
          <w:p w14:paraId="5B498B1D" w14:textId="1198006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11" w:type="dxa"/>
            <w:vAlign w:val="center"/>
          </w:tcPr>
          <w:p w14:paraId="2F6AB7D2" w14:textId="692D24F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1379" w:type="dxa"/>
          </w:tcPr>
          <w:p w14:paraId="3FD87A7E" w14:textId="6CA8A5E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57BD4">
              <w:rPr>
                <w:rFonts w:ascii="Times New Roman" w:hAnsi="Times New Roman" w:cs="Times New Roman"/>
              </w:rPr>
              <w:t>.831</w:t>
            </w:r>
          </w:p>
        </w:tc>
      </w:tr>
      <w:tr w:rsidR="000A193A" w:rsidRPr="00E34225" w14:paraId="5FF7DB8F" w14:textId="6EE0079E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17D543D9" w14:textId="41FDA79E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6B98A3E9" w14:textId="7B298D88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9D517CE" w14:textId="4AB8AC9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5EFF24E8" w14:textId="7E952C3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D37C7C5" w14:textId="434C823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478A4"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3911C0E" w14:textId="58DB447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57BD4">
              <w:rPr>
                <w:rFonts w:ascii="Times New Roman" w:hAnsi="Times New Roman" w:cs="Times New Roman"/>
              </w:rPr>
              <w:t>.919</w:t>
            </w:r>
          </w:p>
        </w:tc>
      </w:tr>
      <w:tr w:rsidR="000A193A" w:rsidRPr="00E34225" w14:paraId="5B11D4A1" w14:textId="10EE0EE5" w:rsidTr="00941BD3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58AD" w14:textId="290A439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6F72CE"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FTLD-Tau</w:t>
            </w:r>
            <w:r w:rsidRPr="002652A9">
              <w:rPr>
                <w:rFonts w:ascii="Times New Roman" w:hAnsi="Times New Roman" w:cs="Times New Roman"/>
                <w:b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27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0BE89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77DE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56147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7BE1773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5B7C57BC" w14:textId="7296495A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56171DA5" w14:textId="55B265F9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4FD93821" w14:textId="743FEA37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B4B271F" w14:textId="61C6EA6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D28C7FF" w14:textId="0109399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08D6584" w14:textId="37B1AE6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A88F2D7" w14:textId="3544026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F17D1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210C9844" w14:textId="42D8E039" w:rsidTr="00B67059">
        <w:tc>
          <w:tcPr>
            <w:tcW w:w="2177" w:type="dxa"/>
            <w:vAlign w:val="center"/>
          </w:tcPr>
          <w:p w14:paraId="4C3EBEE2" w14:textId="46A5CA7D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1E2DBA0C" w14:textId="622FBE9C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9" w:type="dxa"/>
            <w:vAlign w:val="center"/>
          </w:tcPr>
          <w:p w14:paraId="5B471EF2" w14:textId="07A47FE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78" w:type="dxa"/>
            <w:vAlign w:val="center"/>
          </w:tcPr>
          <w:p w14:paraId="527B19C8" w14:textId="45F2F9C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1" w:type="dxa"/>
            <w:vAlign w:val="center"/>
          </w:tcPr>
          <w:p w14:paraId="5798EEC3" w14:textId="1A80E80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9" w:type="dxa"/>
          </w:tcPr>
          <w:p w14:paraId="151EB470" w14:textId="705D0AA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F17D1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471AA9DD" w14:textId="55FCFC56" w:rsidTr="00B67059">
        <w:tc>
          <w:tcPr>
            <w:tcW w:w="2177" w:type="dxa"/>
            <w:vAlign w:val="center"/>
          </w:tcPr>
          <w:p w14:paraId="7B3A31FB" w14:textId="3ACFDA5A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029C5CC1" w14:textId="3C2B288A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79" w:type="dxa"/>
            <w:vAlign w:val="center"/>
          </w:tcPr>
          <w:p w14:paraId="439F0140" w14:textId="1236F86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D938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45FFC360" w14:textId="49EF629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1" w:type="dxa"/>
            <w:vAlign w:val="center"/>
          </w:tcPr>
          <w:p w14:paraId="7FF72385" w14:textId="5E517E3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1379" w:type="dxa"/>
          </w:tcPr>
          <w:p w14:paraId="65694C4D" w14:textId="3C6F6B6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F17D1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691C0E19" w14:textId="13A116BE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64F3698F" w14:textId="23D43EDB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692590D4" w14:textId="7DC93736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131F4D9" w14:textId="15B9C110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548B0EE2" w14:textId="27F7EF6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5C6DD13" w14:textId="7764475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D9380D"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5F238AA" w14:textId="1977750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F17D1"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5C2593FB" w14:textId="587489BA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5BA02" w14:textId="7777777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F05F64">
              <w:rPr>
                <w:rFonts w:ascii="Times New Roman" w:hAnsi="Times New Roman" w:cs="Times New Roman"/>
                <w:b/>
                <w:i/>
                <w:iCs/>
              </w:rPr>
              <w:t>Cerebral Atrophy</w:t>
            </w:r>
            <w:r w:rsidRPr="002652A9">
              <w:rPr>
                <w:rFonts w:ascii="Times New Roman" w:hAnsi="Times New Roman" w:cs="Times New Roman"/>
                <w:b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02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D245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857FD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6438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9D498B6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22A4626A" w14:textId="3BF3466C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28AAE3A5" w14:textId="60D52EF6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EEBF427" w14:textId="712C6DD8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D025362" w14:textId="4C6C103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D45C0EC" w14:textId="7298984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8071458" w14:textId="7DC233B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.8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dxa"/>
          </w:tcPr>
          <w:p w14:paraId="7EE181EF" w14:textId="717FCDE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F2D82">
              <w:rPr>
                <w:rFonts w:ascii="Times New Roman" w:hAnsi="Times New Roman" w:cs="Times New Roman"/>
              </w:rPr>
              <w:t>.9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A193A" w:rsidRPr="00E34225" w14:paraId="24EC3BF0" w14:textId="2C42B2D3" w:rsidTr="00B67059">
        <w:tc>
          <w:tcPr>
            <w:tcW w:w="2177" w:type="dxa"/>
            <w:vAlign w:val="center"/>
          </w:tcPr>
          <w:p w14:paraId="17604C4F" w14:textId="1BE16231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645C3755" w14:textId="2E66DBE5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479" w:type="dxa"/>
            <w:vAlign w:val="center"/>
          </w:tcPr>
          <w:p w14:paraId="40C3A067" w14:textId="3BF38CB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78" w:type="dxa"/>
            <w:vAlign w:val="center"/>
          </w:tcPr>
          <w:p w14:paraId="2BED782B" w14:textId="558680F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1" w:type="dxa"/>
            <w:vAlign w:val="center"/>
          </w:tcPr>
          <w:p w14:paraId="5027E0E9" w14:textId="1E47770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1379" w:type="dxa"/>
          </w:tcPr>
          <w:p w14:paraId="15D30C04" w14:textId="2123082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F2D82">
              <w:rPr>
                <w:rFonts w:ascii="Times New Roman" w:hAnsi="Times New Roman" w:cs="Times New Roman"/>
              </w:rPr>
              <w:t>.8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A193A" w:rsidRPr="00E34225" w14:paraId="655248B3" w14:textId="5C80B43E" w:rsidTr="00B67059">
        <w:tc>
          <w:tcPr>
            <w:tcW w:w="2177" w:type="dxa"/>
            <w:vAlign w:val="center"/>
          </w:tcPr>
          <w:p w14:paraId="15C4323E" w14:textId="55D7FDDB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22C83603" w14:textId="0DDD3BB7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9" w:type="dxa"/>
            <w:vAlign w:val="center"/>
          </w:tcPr>
          <w:p w14:paraId="75CCE17C" w14:textId="2409685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8" w:type="dxa"/>
            <w:vAlign w:val="center"/>
          </w:tcPr>
          <w:p w14:paraId="4FF34E6D" w14:textId="00853BD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411" w:type="dxa"/>
            <w:vAlign w:val="center"/>
          </w:tcPr>
          <w:p w14:paraId="44149984" w14:textId="36AE4F8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1379" w:type="dxa"/>
          </w:tcPr>
          <w:p w14:paraId="508F909B" w14:textId="6EE706F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F2D82">
              <w:rPr>
                <w:rFonts w:ascii="Times New Roman" w:hAnsi="Times New Roman" w:cs="Times New Roman"/>
              </w:rPr>
              <w:t>.9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A193A" w:rsidRPr="00E34225" w14:paraId="0135B6FD" w14:textId="2EAB5B3C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20BBDC83" w14:textId="62EF4DA7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62074D21" w14:textId="287ECBBD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D26C607" w14:textId="76D686D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387C89E" w14:textId="730BC47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6B283993" w14:textId="7D0F6F6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AC30A1">
              <w:rPr>
                <w:rFonts w:ascii="Times New Roman" w:hAnsi="Times New Roman" w:cs="Times New Roman"/>
              </w:rPr>
              <w:t>.9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ED7C6DD" w14:textId="300250A0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F2D82">
              <w:rPr>
                <w:rFonts w:ascii="Times New Roman" w:hAnsi="Times New Roman" w:cs="Times New Roman"/>
              </w:rPr>
              <w:t>.9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A193A" w:rsidRPr="00E34225" w14:paraId="683BB8AB" w14:textId="36F503B9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9C1AF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Hippocampal Atrophy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10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0BC6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88EED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FC9C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09C9836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7F8CF462" w14:textId="42883ED0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562863DE" w14:textId="3C79CB61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68C1D21" w14:textId="29006784" w:rsidR="000A193A" w:rsidRPr="00310AAD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84660E4" w14:textId="262C1AFA" w:rsidR="000A193A" w:rsidRPr="00310AAD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EFFE5DE" w14:textId="2AF501C8" w:rsidR="000A193A" w:rsidRPr="00310AAD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A2243BA" w14:textId="73781DC4" w:rsidR="000A193A" w:rsidRPr="00310AAD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79" w:type="dxa"/>
          </w:tcPr>
          <w:p w14:paraId="7FDE7A50" w14:textId="4DA201DF" w:rsidR="000A193A" w:rsidRPr="00310AAD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992</w:t>
            </w:r>
          </w:p>
        </w:tc>
      </w:tr>
      <w:tr w:rsidR="000A193A" w:rsidRPr="00E34225" w14:paraId="202B38BC" w14:textId="15075D94" w:rsidTr="00B67059">
        <w:tc>
          <w:tcPr>
            <w:tcW w:w="2177" w:type="dxa"/>
            <w:vAlign w:val="center"/>
          </w:tcPr>
          <w:p w14:paraId="5D884E2F" w14:textId="61D7D80E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512C4135" w14:textId="1F14B54C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79" w:type="dxa"/>
            <w:vAlign w:val="center"/>
          </w:tcPr>
          <w:p w14:paraId="29CE69D1" w14:textId="6067D2D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78" w:type="dxa"/>
            <w:vAlign w:val="center"/>
          </w:tcPr>
          <w:p w14:paraId="6EBE4F6A" w14:textId="2D34AC7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411" w:type="dxa"/>
            <w:vAlign w:val="center"/>
          </w:tcPr>
          <w:p w14:paraId="15F98335" w14:textId="621AEDC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379" w:type="dxa"/>
          </w:tcPr>
          <w:p w14:paraId="569DBCAC" w14:textId="281FE39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992</w:t>
            </w:r>
          </w:p>
        </w:tc>
      </w:tr>
      <w:tr w:rsidR="000A193A" w:rsidRPr="00E34225" w14:paraId="417CC754" w14:textId="7C5BFE61" w:rsidTr="00B67059">
        <w:tc>
          <w:tcPr>
            <w:tcW w:w="2177" w:type="dxa"/>
            <w:vAlign w:val="center"/>
          </w:tcPr>
          <w:p w14:paraId="352C4BC8" w14:textId="7E3B4397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7F63F611" w14:textId="464805AF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79" w:type="dxa"/>
            <w:vAlign w:val="center"/>
          </w:tcPr>
          <w:p w14:paraId="38E3F625" w14:textId="065B4AC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8" w:type="dxa"/>
            <w:vAlign w:val="center"/>
          </w:tcPr>
          <w:p w14:paraId="1C66A89C" w14:textId="62879F6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11" w:type="dxa"/>
            <w:vAlign w:val="center"/>
          </w:tcPr>
          <w:p w14:paraId="295F20DF" w14:textId="0FB9FE20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7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9" w:type="dxa"/>
          </w:tcPr>
          <w:p w14:paraId="703ABEA7" w14:textId="6A6BD77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992</w:t>
            </w:r>
          </w:p>
        </w:tc>
      </w:tr>
      <w:tr w:rsidR="000A193A" w:rsidRPr="00E34225" w14:paraId="3D9514E2" w14:textId="18B110C5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6AF7C3D2" w14:textId="1C3859F0" w:rsidR="000A193A" w:rsidRPr="002652A9" w:rsidRDefault="000A193A" w:rsidP="000A193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3E20351E" w14:textId="5B26BF20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4A2940A" w14:textId="7301645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1C16432A" w14:textId="21D5C5A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D1B5B95" w14:textId="218C888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9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BDD1208" w14:textId="46371EB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10AAD">
              <w:rPr>
                <w:rFonts w:ascii="Times New Roman" w:hAnsi="Times New Roman" w:cs="Times New Roman"/>
              </w:rPr>
              <w:t>.992</w:t>
            </w:r>
          </w:p>
        </w:tc>
      </w:tr>
      <w:tr w:rsidR="000A193A" w:rsidRPr="00E34225" w14:paraId="7390C6C0" w14:textId="4B09AD26" w:rsidTr="00B67059">
        <w:tc>
          <w:tcPr>
            <w:tcW w:w="50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EECF5" w14:textId="7777777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Substantia Nigra Hypopigmentation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30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53817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8FF7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D446864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5D4A89A3" w14:textId="54659925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1425B3A8" w14:textId="698F2E25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0569E9E9" w14:textId="0972AE6E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B3F33C2" w14:textId="3AF203F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2B18872" w14:textId="243A5F5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FCC57A0" w14:textId="7C6D024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8B111F5" w14:textId="7A90784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1084B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A193A" w:rsidRPr="00E34225" w14:paraId="2FFCEF81" w14:textId="1C0AC4F7" w:rsidTr="00B67059">
        <w:tc>
          <w:tcPr>
            <w:tcW w:w="2177" w:type="dxa"/>
            <w:vAlign w:val="center"/>
          </w:tcPr>
          <w:p w14:paraId="0F8F1D71" w14:textId="15367E8C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006928C2" w14:textId="2FFBD954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79" w:type="dxa"/>
            <w:vAlign w:val="center"/>
          </w:tcPr>
          <w:p w14:paraId="5D4D5080" w14:textId="2FA4CA3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8" w:type="dxa"/>
            <w:vAlign w:val="center"/>
          </w:tcPr>
          <w:p w14:paraId="7A1616EA" w14:textId="552F700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411" w:type="dxa"/>
            <w:vAlign w:val="center"/>
          </w:tcPr>
          <w:p w14:paraId="3C7A041F" w14:textId="7CFD9D0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379" w:type="dxa"/>
          </w:tcPr>
          <w:p w14:paraId="6432ECDA" w14:textId="4A2C9C1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1084B">
              <w:rPr>
                <w:rFonts w:ascii="Times New Roman" w:hAnsi="Times New Roman" w:cs="Times New Roman"/>
              </w:rPr>
              <w:t>.885</w:t>
            </w:r>
          </w:p>
        </w:tc>
      </w:tr>
      <w:tr w:rsidR="000A193A" w:rsidRPr="00E34225" w14:paraId="51A9DE5F" w14:textId="10B55F15" w:rsidTr="00B67059">
        <w:tc>
          <w:tcPr>
            <w:tcW w:w="2177" w:type="dxa"/>
            <w:vAlign w:val="center"/>
          </w:tcPr>
          <w:p w14:paraId="157D0454" w14:textId="59B9C745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781BC388" w14:textId="3A8EE0E4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79" w:type="dxa"/>
            <w:vAlign w:val="center"/>
          </w:tcPr>
          <w:p w14:paraId="5C294160" w14:textId="47575EB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78" w:type="dxa"/>
            <w:vAlign w:val="center"/>
          </w:tcPr>
          <w:p w14:paraId="35BDDB37" w14:textId="68462B8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1411" w:type="dxa"/>
            <w:vAlign w:val="center"/>
          </w:tcPr>
          <w:p w14:paraId="4F8F9091" w14:textId="7B72A3F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.4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9" w:type="dxa"/>
          </w:tcPr>
          <w:p w14:paraId="190D7416" w14:textId="1DAD98D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1084B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A193A" w:rsidRPr="00E34225" w14:paraId="2E505CAD" w14:textId="342B2019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7CC4B83A" w14:textId="7702EAC5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21DC817B" w14:textId="08C5E3CD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36021A1" w14:textId="2A44D05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39F6DE14" w14:textId="2CEE6D6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4EB26EC5" w14:textId="7809941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2192A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57B2A15" w14:textId="4BC95FD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1084B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A193A" w:rsidRPr="00E34225" w14:paraId="66387B65" w14:textId="110A6104" w:rsidTr="00B67059">
        <w:tc>
          <w:tcPr>
            <w:tcW w:w="50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01BE8" w14:textId="79C44B4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Locus C</w:t>
            </w:r>
            <w:r w:rsidR="005A0364">
              <w:rPr>
                <w:rFonts w:ascii="Times New Roman" w:hAnsi="Times New Roman" w:cs="Times New Roman"/>
                <w:b/>
                <w:bCs/>
                <w:i/>
                <w:iCs/>
              </w:rPr>
              <w:t>o</w:t>
            </w: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eruleus Hypopigmentation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184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B82EE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8A4E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63893D2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04DCC418" w14:textId="538BB010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1FE2C037" w14:textId="2B113889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58F4AE62" w14:textId="6A1F601C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  <w:r w:rsidRPr="008A2A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DD2CC7B" w14:textId="533D6D75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AFB4D38" w14:textId="162A67B4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5CE4292" w14:textId="17CB59B3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.5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0EE284F" w14:textId="19D3649A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B137F">
              <w:rPr>
                <w:rFonts w:ascii="Times New Roman" w:hAnsi="Times New Roman" w:cs="Times New Roman"/>
              </w:rPr>
              <w:t>.7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A193A" w:rsidRPr="00E34225" w14:paraId="56B0E192" w14:textId="3B8D3804" w:rsidTr="00B67059">
        <w:tc>
          <w:tcPr>
            <w:tcW w:w="2177" w:type="dxa"/>
            <w:vAlign w:val="center"/>
          </w:tcPr>
          <w:p w14:paraId="245B7329" w14:textId="3734621D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635DA656" w14:textId="1311AF10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C10D5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9" w:type="dxa"/>
            <w:vAlign w:val="center"/>
          </w:tcPr>
          <w:p w14:paraId="1AC32529" w14:textId="5255BC91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C10D5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78" w:type="dxa"/>
            <w:vAlign w:val="center"/>
          </w:tcPr>
          <w:p w14:paraId="4B75494C" w14:textId="1E2614DF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C10D5E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1" w:type="dxa"/>
            <w:vAlign w:val="center"/>
          </w:tcPr>
          <w:p w14:paraId="6D89B34F" w14:textId="6EAA618A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79" w:type="dxa"/>
          </w:tcPr>
          <w:p w14:paraId="33AAB8B6" w14:textId="000482C4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E2AD0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0A193A" w:rsidRPr="00E34225" w14:paraId="43602B5F" w14:textId="377CEDFE" w:rsidTr="00B67059">
        <w:tc>
          <w:tcPr>
            <w:tcW w:w="2177" w:type="dxa"/>
            <w:vAlign w:val="center"/>
          </w:tcPr>
          <w:p w14:paraId="5ACA9240" w14:textId="218BE1AD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285996E4" w14:textId="491C997D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C10D5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79" w:type="dxa"/>
            <w:vAlign w:val="center"/>
          </w:tcPr>
          <w:p w14:paraId="0FFE630D" w14:textId="4E23D55B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C10D5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78" w:type="dxa"/>
            <w:vAlign w:val="center"/>
          </w:tcPr>
          <w:p w14:paraId="2D2AA25F" w14:textId="4D2B9EB2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C10D5E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1" w:type="dxa"/>
            <w:vAlign w:val="center"/>
          </w:tcPr>
          <w:p w14:paraId="57A3D646" w14:textId="196CE7AB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1379" w:type="dxa"/>
          </w:tcPr>
          <w:p w14:paraId="4EC2F4E0" w14:textId="59BD46D1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B137F">
              <w:rPr>
                <w:rFonts w:ascii="Times New Roman" w:hAnsi="Times New Roman" w:cs="Times New Roman"/>
              </w:rPr>
              <w:t>.7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A193A" w:rsidRPr="00E34225" w14:paraId="1D860371" w14:textId="283919C8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5B6CC396" w14:textId="327B20AA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769836CB" w14:textId="20D3F0DC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6</w:t>
            </w:r>
            <w:r w:rsidRPr="008A2A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87AF9C4" w14:textId="782757DC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  <w:r w:rsidRPr="008A2A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30CC9CF6" w14:textId="660C8D39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4AE4B28" w14:textId="02003A41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A2AB3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19ED06B" w14:textId="4D52AA19" w:rsidR="000A193A" w:rsidRPr="008A2AB3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B137F">
              <w:rPr>
                <w:rFonts w:ascii="Times New Roman" w:hAnsi="Times New Roman" w:cs="Times New Roman"/>
              </w:rPr>
              <w:t>.7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A193A" w:rsidRPr="00E34225" w14:paraId="75B6B74E" w14:textId="34AE6CA4" w:rsidTr="00B67059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ECB96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A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694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028C" w14:textId="77777777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F9284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4D41A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D6EA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28AAC44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7B6F44B5" w14:textId="3CFF7AA1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7DA3258A" w14:textId="07492328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6E42939" w14:textId="1C00EA3B" w:rsidR="000A193A" w:rsidRPr="006D1F51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D1F5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A0E66EB" w14:textId="4DC0EDDA" w:rsidR="000A193A" w:rsidRPr="006D1F51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D1F5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58F1EEA" w14:textId="2BF3D7B1" w:rsidR="000A193A" w:rsidRPr="006D1F51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D1F51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EA1ACCE" w14:textId="52413D02" w:rsidR="000A193A" w:rsidRPr="006D1F51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6D1F51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01048BB" w14:textId="741E1590" w:rsidR="000A193A" w:rsidRPr="006D1F51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47752A">
              <w:rPr>
                <w:rFonts w:ascii="Times New Roman" w:hAnsi="Times New Roman" w:cs="Times New Roman"/>
              </w:rPr>
              <w:t>.955</w:t>
            </w:r>
          </w:p>
        </w:tc>
      </w:tr>
      <w:tr w:rsidR="000A193A" w:rsidRPr="00E34225" w14:paraId="3501AE66" w14:textId="7BC30A64" w:rsidTr="00B67059">
        <w:tc>
          <w:tcPr>
            <w:tcW w:w="2177" w:type="dxa"/>
            <w:vAlign w:val="center"/>
          </w:tcPr>
          <w:p w14:paraId="76ABC6D7" w14:textId="0C95773F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36F8264F" w14:textId="4C4906A4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9" w:type="dxa"/>
            <w:vAlign w:val="center"/>
          </w:tcPr>
          <w:p w14:paraId="68E27672" w14:textId="0CAE5B1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78" w:type="dxa"/>
            <w:vAlign w:val="center"/>
          </w:tcPr>
          <w:p w14:paraId="52E6D3C5" w14:textId="40E8F01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411" w:type="dxa"/>
            <w:vAlign w:val="center"/>
          </w:tcPr>
          <w:p w14:paraId="7C571D08" w14:textId="4D90C4C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.9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9" w:type="dxa"/>
          </w:tcPr>
          <w:p w14:paraId="0472A414" w14:textId="09D313E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3</w:t>
            </w:r>
          </w:p>
        </w:tc>
      </w:tr>
      <w:tr w:rsidR="000A193A" w:rsidRPr="00E34225" w14:paraId="508BCAB7" w14:textId="3D0D4F95" w:rsidTr="00B67059">
        <w:trPr>
          <w:trHeight w:val="77"/>
        </w:trPr>
        <w:tc>
          <w:tcPr>
            <w:tcW w:w="2177" w:type="dxa"/>
            <w:vAlign w:val="center"/>
          </w:tcPr>
          <w:p w14:paraId="1C8C4783" w14:textId="3E124BB3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4CA038DE" w14:textId="4D5C986A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79" w:type="dxa"/>
            <w:vAlign w:val="center"/>
          </w:tcPr>
          <w:p w14:paraId="39B2730B" w14:textId="67AB2BE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78" w:type="dxa"/>
            <w:vAlign w:val="center"/>
          </w:tcPr>
          <w:p w14:paraId="0DF43109" w14:textId="3CB2598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1" w:type="dxa"/>
            <w:vAlign w:val="center"/>
          </w:tcPr>
          <w:p w14:paraId="6C09D70C" w14:textId="45D979E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1379" w:type="dxa"/>
          </w:tcPr>
          <w:p w14:paraId="42B2E96F" w14:textId="4058D9D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47752A">
              <w:rPr>
                <w:rFonts w:ascii="Times New Roman" w:hAnsi="Times New Roman" w:cs="Times New Roman"/>
              </w:rPr>
              <w:t>.955</w:t>
            </w:r>
          </w:p>
        </w:tc>
      </w:tr>
      <w:tr w:rsidR="000A193A" w:rsidRPr="00E34225" w14:paraId="293CA9EB" w14:textId="64B22D26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1DECA2C7" w14:textId="0EE13511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A2D6D09" w14:textId="1FABA66E" w:rsidR="000A193A" w:rsidRPr="003B4BEB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BBCA359" w14:textId="7F465620" w:rsidR="000A193A" w:rsidRPr="003B4BEB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ED36632" w14:textId="483BE450" w:rsidR="000A193A" w:rsidRPr="003B4BEB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F047656" w14:textId="43277A6D" w:rsidR="000A193A" w:rsidRPr="003B4BEB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3B4BEB">
              <w:rPr>
                <w:rFonts w:ascii="Times New Roman" w:hAnsi="Times New Roman" w:cs="Times New Roman"/>
              </w:rPr>
              <w:t>.40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27B053D" w14:textId="6AFC9431" w:rsidR="000A193A" w:rsidRPr="003B4BEB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47752A">
              <w:rPr>
                <w:rFonts w:ascii="Times New Roman" w:hAnsi="Times New Roman" w:cs="Times New Roman"/>
              </w:rPr>
              <w:t>.955</w:t>
            </w:r>
          </w:p>
        </w:tc>
      </w:tr>
      <w:tr w:rsidR="000A193A" w:rsidRPr="00E34225" w14:paraId="48B8B2EC" w14:textId="6484C75B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F6CB2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Infarcts and Lacunes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714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9B7B6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9B328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F0E8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4E0D1DD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3106E135" w14:textId="4FDFE307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70B4DBE0" w14:textId="6EB48CB3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5641FE7" w14:textId="08414E0C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265D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D28C09A" w14:textId="5517C0B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265D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F71AC10" w14:textId="52DA0AE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265DC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6E2ACAB" w14:textId="08EF7B1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B265DC"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1379" w:type="dxa"/>
          </w:tcPr>
          <w:p w14:paraId="5B1551EB" w14:textId="656E24E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979</w:t>
            </w:r>
          </w:p>
        </w:tc>
      </w:tr>
      <w:tr w:rsidR="000A193A" w:rsidRPr="00E34225" w14:paraId="2EFC4C3F" w14:textId="5BF47E0F" w:rsidTr="00B67059">
        <w:tc>
          <w:tcPr>
            <w:tcW w:w="2177" w:type="dxa"/>
            <w:vAlign w:val="center"/>
          </w:tcPr>
          <w:p w14:paraId="6FFA73DC" w14:textId="0AB2D691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763BB54E" w14:textId="13C17A60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479" w:type="dxa"/>
            <w:vAlign w:val="center"/>
          </w:tcPr>
          <w:p w14:paraId="6BA7713C" w14:textId="5D2BE32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78" w:type="dxa"/>
            <w:vAlign w:val="center"/>
          </w:tcPr>
          <w:p w14:paraId="11B00D66" w14:textId="4FA318D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20.24</w:t>
            </w:r>
          </w:p>
        </w:tc>
        <w:tc>
          <w:tcPr>
            <w:tcW w:w="1411" w:type="dxa"/>
            <w:vAlign w:val="center"/>
          </w:tcPr>
          <w:p w14:paraId="29FECC9C" w14:textId="2ECFD51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26</w:t>
            </w:r>
            <w:r>
              <w:rPr>
                <w:rFonts w:ascii="Times New Roman" w:hAnsi="Times New Roman" w:cs="Times New Roman"/>
              </w:rPr>
              <w:t>2</w:t>
            </w:r>
            <w:r w:rsidRPr="000607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9" w:type="dxa"/>
          </w:tcPr>
          <w:p w14:paraId="4D94EF8C" w14:textId="4D8A45D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979</w:t>
            </w:r>
          </w:p>
        </w:tc>
      </w:tr>
      <w:tr w:rsidR="000A193A" w:rsidRPr="00E34225" w14:paraId="40B615E1" w14:textId="65B6AF7D" w:rsidTr="00B67059">
        <w:tc>
          <w:tcPr>
            <w:tcW w:w="2177" w:type="dxa"/>
            <w:vAlign w:val="center"/>
          </w:tcPr>
          <w:p w14:paraId="2005E2FB" w14:textId="2BCC4048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1CE185B6" w14:textId="560FFFD6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79" w:type="dxa"/>
            <w:vAlign w:val="center"/>
          </w:tcPr>
          <w:p w14:paraId="12D35862" w14:textId="52A2B51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78" w:type="dxa"/>
            <w:vAlign w:val="center"/>
          </w:tcPr>
          <w:p w14:paraId="50F26318" w14:textId="0E52EA1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1411" w:type="dxa"/>
            <w:vAlign w:val="center"/>
          </w:tcPr>
          <w:p w14:paraId="7DD07219" w14:textId="011D1C9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1379" w:type="dxa"/>
          </w:tcPr>
          <w:p w14:paraId="2C774240" w14:textId="4CA67BC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979</w:t>
            </w:r>
          </w:p>
        </w:tc>
      </w:tr>
      <w:tr w:rsidR="000A193A" w:rsidRPr="00E34225" w14:paraId="1816F85F" w14:textId="7635640B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247228B0" w14:textId="5FF90914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A8FBA82" w14:textId="5A392D18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6F2ED83" w14:textId="78EF44A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308E7DBA" w14:textId="59A5636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657A18D1" w14:textId="7D20C72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94BEF2E" w14:textId="29E8963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06072B">
              <w:rPr>
                <w:rFonts w:ascii="Times New Roman" w:hAnsi="Times New Roman" w:cs="Times New Roman"/>
              </w:rPr>
              <w:t>.979</w:t>
            </w:r>
          </w:p>
        </w:tc>
      </w:tr>
      <w:tr w:rsidR="000A193A" w:rsidRPr="00E34225" w14:paraId="52E2A0BA" w14:textId="7123BB35" w:rsidTr="00B67059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244F" w14:textId="77777777" w:rsidR="000A193A" w:rsidRPr="002652A9" w:rsidRDefault="000A193A" w:rsidP="000A193A">
            <w:pPr>
              <w:rPr>
                <w:rFonts w:ascii="Times New Roman" w:hAnsi="Times New Roman" w:cs="Times New Roman"/>
                <w:b/>
                <w:bCs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Microinfarcts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716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D5B2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6F63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7830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2D1D811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77C304CC" w14:textId="475AC8BC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5B3CF0DC" w14:textId="30597201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4BF11A56" w14:textId="5F9DEC14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B8C3D17" w14:textId="16595500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4E10921E" w14:textId="0374CAE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CC25EFD" w14:textId="44D9446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.3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dxa"/>
          </w:tcPr>
          <w:p w14:paraId="00D3B5DC" w14:textId="59729B49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86671">
              <w:rPr>
                <w:rFonts w:ascii="Times New Roman" w:hAnsi="Times New Roman" w:cs="Times New Roman"/>
              </w:rPr>
              <w:t>.465</w:t>
            </w:r>
          </w:p>
        </w:tc>
      </w:tr>
      <w:tr w:rsidR="000A193A" w:rsidRPr="00E34225" w14:paraId="436BAB20" w14:textId="54F47011" w:rsidTr="00B67059">
        <w:tc>
          <w:tcPr>
            <w:tcW w:w="2177" w:type="dxa"/>
            <w:vAlign w:val="center"/>
          </w:tcPr>
          <w:p w14:paraId="0F9BEDBD" w14:textId="6929AA75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6BFC273A" w14:textId="2054D59E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479" w:type="dxa"/>
            <w:vAlign w:val="center"/>
          </w:tcPr>
          <w:p w14:paraId="4379C56B" w14:textId="3AB7C66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78" w:type="dxa"/>
            <w:vAlign w:val="center"/>
          </w:tcPr>
          <w:p w14:paraId="3197828C" w14:textId="4583EAF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1411" w:type="dxa"/>
            <w:vAlign w:val="center"/>
          </w:tcPr>
          <w:p w14:paraId="1C78052F" w14:textId="7099327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dxa"/>
          </w:tcPr>
          <w:p w14:paraId="407C3064" w14:textId="38455EC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86671">
              <w:rPr>
                <w:rFonts w:ascii="Times New Roman" w:hAnsi="Times New Roman" w:cs="Times New Roman"/>
              </w:rPr>
              <w:t>.465</w:t>
            </w:r>
          </w:p>
        </w:tc>
      </w:tr>
      <w:tr w:rsidR="000A193A" w:rsidRPr="00E34225" w14:paraId="040BD5DC" w14:textId="77594710" w:rsidTr="00B67059">
        <w:tc>
          <w:tcPr>
            <w:tcW w:w="2177" w:type="dxa"/>
            <w:vAlign w:val="center"/>
          </w:tcPr>
          <w:p w14:paraId="1490B64E" w14:textId="26EA1BF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0EAE9359" w14:textId="6761157B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79" w:type="dxa"/>
            <w:vAlign w:val="center"/>
          </w:tcPr>
          <w:p w14:paraId="5A577BF9" w14:textId="0DBD312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8" w:type="dxa"/>
            <w:vAlign w:val="center"/>
          </w:tcPr>
          <w:p w14:paraId="693BD399" w14:textId="178BE3A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411" w:type="dxa"/>
            <w:vAlign w:val="center"/>
          </w:tcPr>
          <w:p w14:paraId="3731941C" w14:textId="4032733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9D69F8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1379" w:type="dxa"/>
          </w:tcPr>
          <w:p w14:paraId="37082FBE" w14:textId="46D3BCE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886671">
              <w:rPr>
                <w:rFonts w:ascii="Times New Roman" w:hAnsi="Times New Roman" w:cs="Times New Roman"/>
              </w:rPr>
              <w:t>.465</w:t>
            </w:r>
          </w:p>
        </w:tc>
      </w:tr>
      <w:tr w:rsidR="000A193A" w:rsidRPr="00E34225" w14:paraId="1FDE5497" w14:textId="501C5A53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55180AAC" w14:textId="667F6BC0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65E59B4" w14:textId="749A27A7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CA4137A" w14:textId="118B59E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7D8BF4ED" w14:textId="30F5C4C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D401E7B" w14:textId="6A7A2F2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6211">
              <w:rPr>
                <w:rFonts w:ascii="Times New Roman" w:hAnsi="Times New Roman" w:cs="Times New Roman"/>
              </w:rPr>
              <w:t>.617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AC1F4DF" w14:textId="3B07E0B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257028">
              <w:rPr>
                <w:rFonts w:ascii="Times New Roman" w:hAnsi="Times New Roman" w:cs="Times New Roman"/>
              </w:rPr>
              <w:t>.617</w:t>
            </w:r>
          </w:p>
        </w:tc>
      </w:tr>
      <w:tr w:rsidR="000A193A" w:rsidRPr="00E34225" w14:paraId="5ED90AE6" w14:textId="2DDBFD3C" w:rsidTr="00111C04">
        <w:tc>
          <w:tcPr>
            <w:tcW w:w="50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7026A" w14:textId="4A06E7D0" w:rsidR="000A193A" w:rsidRPr="00E34225" w:rsidRDefault="000A193A" w:rsidP="000A193A">
            <w:pPr>
              <w:rPr>
                <w:rFonts w:ascii="Times New Roman" w:hAnsi="Times New Roman" w:cs="Times New Roman"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White Matter Rarefaction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188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651E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7E3BF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B8EA1B0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6131B4C4" w14:textId="59DDD44C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478404B4" w14:textId="07E582E3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8F293F">
              <w:rPr>
                <w:rFonts w:ascii="Times New Roman" w:hAnsi="Times New Roman" w:cs="Times New Roman"/>
              </w:rPr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2EB53D7E" w14:textId="31F11E01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A04C4EA" w14:textId="0990089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403436A" w14:textId="551A00AA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C3DFD78" w14:textId="0EA1656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1379" w:type="dxa"/>
          </w:tcPr>
          <w:p w14:paraId="2E264F16" w14:textId="1F37628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93A" w:rsidRPr="00E34225" w14:paraId="729EFD28" w14:textId="0EB4D2EA" w:rsidTr="00B67059">
        <w:tc>
          <w:tcPr>
            <w:tcW w:w="2177" w:type="dxa"/>
            <w:vAlign w:val="center"/>
          </w:tcPr>
          <w:p w14:paraId="4AF0AAAE" w14:textId="0E830514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0DD0A922" w14:textId="7727975D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79" w:type="dxa"/>
            <w:vAlign w:val="center"/>
          </w:tcPr>
          <w:p w14:paraId="18F5419D" w14:textId="4A7DB3F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8" w:type="dxa"/>
            <w:vAlign w:val="center"/>
          </w:tcPr>
          <w:p w14:paraId="13E2E9B9" w14:textId="2AA3D39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411" w:type="dxa"/>
            <w:vAlign w:val="center"/>
          </w:tcPr>
          <w:p w14:paraId="032D0ED7" w14:textId="07769EE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7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9" w:type="dxa"/>
          </w:tcPr>
          <w:p w14:paraId="4A0C1F44" w14:textId="2ACAD0CC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93A" w:rsidRPr="00E34225" w14:paraId="32263CF7" w14:textId="4E185FC0" w:rsidTr="00B67059">
        <w:tc>
          <w:tcPr>
            <w:tcW w:w="2177" w:type="dxa"/>
            <w:vAlign w:val="center"/>
          </w:tcPr>
          <w:p w14:paraId="5862EA6F" w14:textId="1D77519B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65C87B50" w14:textId="2B436369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9" w:type="dxa"/>
            <w:vAlign w:val="center"/>
          </w:tcPr>
          <w:p w14:paraId="572FA7D8" w14:textId="2DC2C9A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8" w:type="dxa"/>
            <w:vAlign w:val="center"/>
          </w:tcPr>
          <w:p w14:paraId="5A46E601" w14:textId="7EDD20B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411" w:type="dxa"/>
            <w:vAlign w:val="center"/>
          </w:tcPr>
          <w:p w14:paraId="6CF29AB7" w14:textId="7A3742E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9" w:type="dxa"/>
          </w:tcPr>
          <w:p w14:paraId="181E1FBF" w14:textId="597D9D0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93A" w:rsidRPr="00E34225" w14:paraId="5157F4CF" w14:textId="56B49171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7FFDAB84" w14:textId="7609B55E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41A9D459" w14:textId="43F53C49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B443BAA" w14:textId="7642058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73B1C0B9" w14:textId="776CACE0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53B5C7E" w14:textId="629575D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83C7896" w14:textId="42FD7181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184681">
              <w:rPr>
                <w:rFonts w:ascii="Times New Roman" w:hAnsi="Times New Roman" w:cs="Times New Roman"/>
              </w:rPr>
              <w:t>.8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93A" w:rsidRPr="00E34225" w14:paraId="6D626CB1" w14:textId="72EAF8D7" w:rsidTr="00B67059">
        <w:tc>
          <w:tcPr>
            <w:tcW w:w="50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79B64" w14:textId="77777777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F05F64">
              <w:rPr>
                <w:rFonts w:ascii="Times New Roman" w:hAnsi="Times New Roman" w:cs="Times New Roman"/>
                <w:b/>
                <w:bCs/>
                <w:i/>
                <w:iCs/>
              </w:rPr>
              <w:t>Substantia Nigra Neuron Loss</w:t>
            </w:r>
            <w:r w:rsidRPr="002652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52A9">
              <w:rPr>
                <w:rFonts w:ascii="Times New Roman" w:hAnsi="Times New Roman" w:cs="Times New Roman"/>
              </w:rPr>
              <w:t>(</w:t>
            </w:r>
            <w:r w:rsidRPr="002652A9">
              <w:rPr>
                <w:rFonts w:ascii="Times New Roman" w:hAnsi="Times New Roman" w:cs="Times New Roman"/>
                <w:i/>
                <w:iCs/>
              </w:rPr>
              <w:t>n</w:t>
            </w:r>
            <w:r w:rsidRPr="002652A9">
              <w:rPr>
                <w:rFonts w:ascii="Times New Roman" w:hAnsi="Times New Roman" w:cs="Times New Roman"/>
              </w:rPr>
              <w:t>=1241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11E46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4032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B5954F4" w14:textId="77777777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193A" w:rsidRPr="00E34225" w14:paraId="47329129" w14:textId="6D1CF06D" w:rsidTr="00B67059"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73F0BAC8" w14:textId="2FCD276B" w:rsidR="000A193A" w:rsidRPr="008F293F" w:rsidRDefault="000A193A" w:rsidP="000A193A">
            <w:pPr>
              <w:rPr>
                <w:rFonts w:ascii="Times New Roman" w:hAnsi="Times New Roman" w:cs="Times New Roman"/>
              </w:rPr>
            </w:pPr>
            <w:r w:rsidRPr="008F293F">
              <w:rPr>
                <w:rFonts w:ascii="Times New Roman" w:hAnsi="Times New Roman" w:cs="Times New Roman"/>
              </w:rPr>
              <w:lastRenderedPageBreak/>
              <w:t>Global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53A8DDA" w14:textId="71BBCE21" w:rsidR="000A193A" w:rsidRPr="008F293F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260E67E" w14:textId="681C92F9" w:rsidR="000A193A" w:rsidRPr="008F293F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3A776B2E" w14:textId="4670D791" w:rsidR="000A193A" w:rsidRPr="008F293F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1257A3C6" w14:textId="6665C7FA" w:rsidR="000A193A" w:rsidRPr="008F293F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A4072FF" w14:textId="015A5319" w:rsidR="000A193A" w:rsidRPr="008F293F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816</w:t>
            </w:r>
          </w:p>
        </w:tc>
      </w:tr>
      <w:tr w:rsidR="000A193A" w:rsidRPr="00E34225" w14:paraId="199FFDCC" w14:textId="65885B9A" w:rsidTr="00B67059">
        <w:tc>
          <w:tcPr>
            <w:tcW w:w="2177" w:type="dxa"/>
            <w:vAlign w:val="center"/>
          </w:tcPr>
          <w:p w14:paraId="79F7AE81" w14:textId="524A2A2B" w:rsidR="000A193A" w:rsidRPr="002652A9" w:rsidRDefault="000A193A" w:rsidP="000A193A">
            <w:pPr>
              <w:rPr>
                <w:rFonts w:ascii="Times New Roman" w:hAnsi="Times New Roman" w:cs="Times New Roman"/>
              </w:rPr>
            </w:pPr>
            <w:r w:rsidRPr="002652A9">
              <w:rPr>
                <w:rFonts w:ascii="Times New Roman" w:hAnsi="Times New Roman" w:cs="Times New Roman"/>
              </w:rPr>
              <w:t>Language IIV</w:t>
            </w:r>
            <w:r>
              <w:rPr>
                <w:rFonts w:ascii="Times New Roman" w:hAnsi="Times New Roman" w:cs="Times New Roman"/>
              </w:rPr>
              <w:t xml:space="preserve"> x Sex</w:t>
            </w:r>
          </w:p>
        </w:tc>
        <w:tc>
          <w:tcPr>
            <w:tcW w:w="1436" w:type="dxa"/>
            <w:vAlign w:val="center"/>
          </w:tcPr>
          <w:p w14:paraId="2DEE782F" w14:textId="3DD3CB35" w:rsidR="000A193A" w:rsidRPr="002652A9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79" w:type="dxa"/>
            <w:vAlign w:val="center"/>
          </w:tcPr>
          <w:p w14:paraId="30857D84" w14:textId="3826FB5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78" w:type="dxa"/>
            <w:vAlign w:val="center"/>
          </w:tcPr>
          <w:p w14:paraId="0C2CEDA6" w14:textId="2157D178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411" w:type="dxa"/>
            <w:vAlign w:val="center"/>
          </w:tcPr>
          <w:p w14:paraId="32A5B1BA" w14:textId="69B5B8F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1379" w:type="dxa"/>
          </w:tcPr>
          <w:p w14:paraId="3B2F2146" w14:textId="0132A2EE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816</w:t>
            </w:r>
          </w:p>
        </w:tc>
      </w:tr>
      <w:tr w:rsidR="000A193A" w:rsidRPr="00E34225" w14:paraId="67E3A6BC" w14:textId="1A1C5DB6" w:rsidTr="00B67059">
        <w:trPr>
          <w:trHeight w:val="153"/>
        </w:trPr>
        <w:tc>
          <w:tcPr>
            <w:tcW w:w="2177" w:type="dxa"/>
            <w:vAlign w:val="center"/>
          </w:tcPr>
          <w:p w14:paraId="29D82AB1" w14:textId="04FDB153" w:rsidR="000A193A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 IIV x Sex</w:t>
            </w:r>
          </w:p>
        </w:tc>
        <w:tc>
          <w:tcPr>
            <w:tcW w:w="1436" w:type="dxa"/>
            <w:vAlign w:val="center"/>
          </w:tcPr>
          <w:p w14:paraId="64EA88E3" w14:textId="1A5C4F74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9" w:type="dxa"/>
            <w:vAlign w:val="center"/>
          </w:tcPr>
          <w:p w14:paraId="14925C56" w14:textId="65B2B235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78" w:type="dxa"/>
            <w:vAlign w:val="center"/>
          </w:tcPr>
          <w:p w14:paraId="4DED09FC" w14:textId="77E793C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411" w:type="dxa"/>
            <w:vAlign w:val="center"/>
          </w:tcPr>
          <w:p w14:paraId="19A4F1F9" w14:textId="7B85617F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1379" w:type="dxa"/>
          </w:tcPr>
          <w:p w14:paraId="4D43DC71" w14:textId="0EA12476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816</w:t>
            </w:r>
          </w:p>
        </w:tc>
      </w:tr>
      <w:tr w:rsidR="000A193A" w:rsidRPr="00E34225" w14:paraId="5F8FCC88" w14:textId="3F6CC646" w:rsidTr="00B67059"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23806CDD" w14:textId="22FD9EF1" w:rsidR="000A193A" w:rsidRDefault="000A193A" w:rsidP="000A19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cutive IIV x Sex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0DD29B6" w14:textId="545FF173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F95F347" w14:textId="20465F8D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06A29B33" w14:textId="7DC044A2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728B40B" w14:textId="46FA44D0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816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AFF427F" w14:textId="570070FB" w:rsidR="000A193A" w:rsidRPr="00E34225" w:rsidRDefault="000A193A" w:rsidP="000A193A">
            <w:pPr>
              <w:jc w:val="center"/>
              <w:rPr>
                <w:rFonts w:ascii="Times New Roman" w:hAnsi="Times New Roman" w:cs="Times New Roman"/>
              </w:rPr>
            </w:pPr>
            <w:r w:rsidRPr="007608C5">
              <w:rPr>
                <w:rFonts w:ascii="Times New Roman" w:hAnsi="Times New Roman" w:cs="Times New Roman"/>
              </w:rPr>
              <w:t>.816</w:t>
            </w:r>
          </w:p>
        </w:tc>
      </w:tr>
    </w:tbl>
    <w:p w14:paraId="2AA662A3" w14:textId="77777777" w:rsidR="008F293F" w:rsidRPr="001E6F91" w:rsidRDefault="008F293F" w:rsidP="008F29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OR = odds ratio; CI = confidence interval; LL = lower limit; UL = upper limit; ADNC = </w:t>
      </w:r>
      <w:r w:rsidRPr="00213D5F">
        <w:rPr>
          <w:rFonts w:ascii="Times New Roman" w:hAnsi="Times New Roman" w:cs="Times New Roman"/>
        </w:rPr>
        <w:t>NIA-AA Alzheimer’s disease neuropathologic change</w:t>
      </w:r>
      <w:r>
        <w:rPr>
          <w:rFonts w:ascii="Times New Roman" w:hAnsi="Times New Roman" w:cs="Times New Roman"/>
        </w:rPr>
        <w:t xml:space="preserve">; CERAD = </w:t>
      </w:r>
      <w:r w:rsidRPr="00213D5F">
        <w:rPr>
          <w:rFonts w:ascii="Times New Roman" w:hAnsi="Times New Roman" w:cs="Times New Roman"/>
        </w:rPr>
        <w:t xml:space="preserve">neocortical </w:t>
      </w:r>
      <w:proofErr w:type="spellStart"/>
      <w:r w:rsidRPr="00213D5F">
        <w:rPr>
          <w:rFonts w:ascii="Times New Roman" w:hAnsi="Times New Roman" w:cs="Times New Roman"/>
        </w:rPr>
        <w:t>neuritic</w:t>
      </w:r>
      <w:proofErr w:type="spellEnd"/>
      <w:r w:rsidRPr="00213D5F">
        <w:rPr>
          <w:rFonts w:ascii="Times New Roman" w:hAnsi="Times New Roman" w:cs="Times New Roman"/>
        </w:rPr>
        <w:t xml:space="preserve"> plaque density</w:t>
      </w:r>
      <w:r>
        <w:rPr>
          <w:rFonts w:ascii="Times New Roman" w:hAnsi="Times New Roman" w:cs="Times New Roman"/>
        </w:rPr>
        <w:t xml:space="preserve">; Braak = </w:t>
      </w:r>
      <w:r w:rsidRPr="00213D5F">
        <w:rPr>
          <w:rFonts w:ascii="Times New Roman" w:hAnsi="Times New Roman" w:cs="Times New Roman"/>
        </w:rPr>
        <w:t>neurofibrillary tangle pathology severity</w:t>
      </w:r>
      <w:r>
        <w:rPr>
          <w:rFonts w:ascii="Times New Roman" w:hAnsi="Times New Roman" w:cs="Times New Roman"/>
        </w:rPr>
        <w:t xml:space="preserve">; Thal = </w:t>
      </w:r>
      <w:r w:rsidRPr="008A1884">
        <w:rPr>
          <w:rFonts w:ascii="Times New Roman" w:hAnsi="Times New Roman" w:cs="Times New Roman"/>
        </w:rPr>
        <w:t>Thal phase for amyloid plaques</w:t>
      </w:r>
      <w:r>
        <w:rPr>
          <w:rFonts w:ascii="Times New Roman" w:hAnsi="Times New Roman" w:cs="Times New Roman"/>
        </w:rPr>
        <w:t xml:space="preserve">; </w:t>
      </w:r>
      <w:r w:rsidRPr="00D80914">
        <w:rPr>
          <w:rFonts w:ascii="Times New Roman" w:hAnsi="Times New Roman" w:cs="Times New Roman"/>
        </w:rPr>
        <w:t>FTLD-Tau</w:t>
      </w:r>
      <w:r>
        <w:rPr>
          <w:rFonts w:ascii="Times New Roman" w:hAnsi="Times New Roman" w:cs="Times New Roman"/>
        </w:rPr>
        <w:t xml:space="preserve"> = </w:t>
      </w:r>
      <w:r w:rsidRPr="00D80914">
        <w:rPr>
          <w:rFonts w:ascii="Times New Roman" w:hAnsi="Times New Roman" w:cs="Times New Roman"/>
        </w:rPr>
        <w:t>frontotemporal lobar degeneration with tau pathology or other tauopathy</w:t>
      </w:r>
      <w:r>
        <w:rPr>
          <w:rFonts w:ascii="Times New Roman" w:hAnsi="Times New Roman" w:cs="Times New Roman"/>
        </w:rPr>
        <w:t xml:space="preserve">; CAA = </w:t>
      </w:r>
      <w:r w:rsidRPr="00D80914">
        <w:rPr>
          <w:rFonts w:ascii="Times New Roman" w:hAnsi="Times New Roman" w:cs="Times New Roman"/>
        </w:rPr>
        <w:t>cerebral amyloid angiopathy</w:t>
      </w:r>
      <w:r>
        <w:rPr>
          <w:rFonts w:ascii="Times New Roman" w:hAnsi="Times New Roman" w:cs="Times New Roman"/>
        </w:rPr>
        <w:t xml:space="preserve">. </w:t>
      </w:r>
    </w:p>
    <w:p w14:paraId="37646545" w14:textId="77777777" w:rsidR="00BB70A9" w:rsidRDefault="00BB70A9"/>
    <w:p w14:paraId="78C3E6D9" w14:textId="77777777" w:rsidR="00A82E15" w:rsidRDefault="00A82E15"/>
    <w:p w14:paraId="4A0CC558" w14:textId="77777777" w:rsidR="00A82E15" w:rsidRDefault="00A82E15"/>
    <w:p w14:paraId="39810188" w14:textId="77777777" w:rsidR="00A82E15" w:rsidRDefault="00A82E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C73A69" w14:textId="76DA90E6" w:rsidR="00A82E15" w:rsidRDefault="00133B37" w:rsidP="00A82E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82E15">
        <w:rPr>
          <w:rFonts w:ascii="Times New Roman" w:hAnsi="Times New Roman" w:cs="Times New Roman"/>
          <w:b/>
          <w:bCs/>
        </w:rPr>
        <w:t xml:space="preserve">Table </w:t>
      </w:r>
      <w:r w:rsidR="00185443">
        <w:rPr>
          <w:rFonts w:ascii="Times New Roman" w:hAnsi="Times New Roman" w:cs="Times New Roman"/>
          <w:b/>
          <w:bCs/>
        </w:rPr>
        <w:t>4</w:t>
      </w:r>
    </w:p>
    <w:p w14:paraId="5B18A489" w14:textId="6A6C70B3" w:rsidR="00A82E15" w:rsidRPr="0006280E" w:rsidRDefault="00A82E15" w:rsidP="00A82E1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ex Stratified Follow-Up Analys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685"/>
        <w:gridCol w:w="1735"/>
        <w:gridCol w:w="1733"/>
        <w:gridCol w:w="1653"/>
      </w:tblGrid>
      <w:tr w:rsidR="00A82E15" w14:paraId="5B41F26C" w14:textId="77777777" w:rsidTr="00A82E15"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2A76E912" w14:textId="77777777" w:rsidR="00A82E15" w:rsidRPr="00E34225" w:rsidRDefault="00A82E15" w:rsidP="007716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  <w:vMerge w:val="restart"/>
            <w:tcBorders>
              <w:top w:val="single" w:sz="4" w:space="0" w:color="auto"/>
            </w:tcBorders>
            <w:vAlign w:val="center"/>
          </w:tcPr>
          <w:p w14:paraId="2ED8247E" w14:textId="77777777" w:rsidR="00A82E15" w:rsidRPr="00E34225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53" w:type="pct"/>
            <w:gridSpan w:val="2"/>
            <w:tcBorders>
              <w:top w:val="single" w:sz="4" w:space="0" w:color="auto"/>
            </w:tcBorders>
            <w:vAlign w:val="center"/>
          </w:tcPr>
          <w:p w14:paraId="34FCBE28" w14:textId="77777777" w:rsidR="00A82E15" w:rsidRPr="00E34225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</w:tcBorders>
            <w:vAlign w:val="center"/>
          </w:tcPr>
          <w:p w14:paraId="5F17C9D7" w14:textId="77777777" w:rsidR="00A82E15" w:rsidRPr="004B1B50" w:rsidRDefault="00A82E15" w:rsidP="00771658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82E15" w14:paraId="63E276CC" w14:textId="77777777" w:rsidTr="00A82E15"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0BFDF3E7" w14:textId="77777777" w:rsidR="00A82E15" w:rsidRPr="00E34225" w:rsidRDefault="00A82E15" w:rsidP="007716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pct"/>
            <w:vMerge/>
            <w:tcBorders>
              <w:bottom w:val="single" w:sz="4" w:space="0" w:color="auto"/>
            </w:tcBorders>
            <w:vAlign w:val="center"/>
          </w:tcPr>
          <w:p w14:paraId="28829027" w14:textId="77777777" w:rsidR="00A82E15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14:paraId="33E0FA97" w14:textId="77777777" w:rsidR="00A82E15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58FA4533" w14:textId="77777777" w:rsidR="00A82E15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883" w:type="pct"/>
            <w:vMerge/>
            <w:tcBorders>
              <w:bottom w:val="single" w:sz="4" w:space="0" w:color="auto"/>
            </w:tcBorders>
            <w:vAlign w:val="center"/>
          </w:tcPr>
          <w:p w14:paraId="143DA746" w14:textId="77777777" w:rsidR="00A82E15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E15" w:rsidRPr="00155D07" w14:paraId="56F4162F" w14:textId="77777777" w:rsidTr="00A82E15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4691F" w14:textId="0DF5A4F3" w:rsidR="00A82E15" w:rsidRPr="00A82E15" w:rsidRDefault="00A82E15" w:rsidP="00771658">
            <w:pPr>
              <w:rPr>
                <w:rFonts w:ascii="Times New Roman" w:hAnsi="Times New Roman" w:cs="Times New Roman"/>
              </w:rPr>
            </w:pPr>
            <w:r w:rsidRPr="000A193A">
              <w:rPr>
                <w:rFonts w:ascii="Times New Roman" w:hAnsi="Times New Roman" w:cs="Times New Roman"/>
                <w:b/>
                <w:bCs/>
                <w:i/>
                <w:iCs/>
              </w:rPr>
              <w:t>Cognitive statu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nd language IIV</w:t>
            </w:r>
          </w:p>
        </w:tc>
      </w:tr>
      <w:tr w:rsidR="00A82E15" w:rsidRPr="003337B8" w14:paraId="4C0E6D84" w14:textId="77777777" w:rsidTr="00A82E15"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6D03F0B3" w14:textId="47D0E451" w:rsidR="00A82E15" w:rsidRPr="008F293F" w:rsidRDefault="00A82E15" w:rsidP="007716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4B35E4E2" w14:textId="07F2A6CC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 w:rsidRPr="00A82E15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6D9A947B" w14:textId="6682AB04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5E3F1F7A" w14:textId="4DE2E1A1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36A781A2" w14:textId="1FAA9AC0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DF2B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82E15" w:rsidRPr="003337B8" w14:paraId="73EB8480" w14:textId="77777777" w:rsidTr="00A82E15">
        <w:tc>
          <w:tcPr>
            <w:tcW w:w="1364" w:type="pct"/>
            <w:vAlign w:val="center"/>
          </w:tcPr>
          <w:p w14:paraId="608C4A73" w14:textId="1FE0437D" w:rsidR="00A82E15" w:rsidRPr="008F293F" w:rsidRDefault="00A82E15" w:rsidP="007716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00" w:type="pct"/>
            <w:vAlign w:val="center"/>
          </w:tcPr>
          <w:p w14:paraId="01111465" w14:textId="7A4213EB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27" w:type="pct"/>
            <w:vAlign w:val="center"/>
          </w:tcPr>
          <w:p w14:paraId="0748086A" w14:textId="52B916F7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26" w:type="pct"/>
            <w:vAlign w:val="center"/>
          </w:tcPr>
          <w:p w14:paraId="717773F1" w14:textId="236D3772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83" w:type="pct"/>
            <w:vAlign w:val="center"/>
          </w:tcPr>
          <w:p w14:paraId="0EA7DB0E" w14:textId="03F9F102" w:rsidR="00A82E15" w:rsidRPr="003337B8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6</w:t>
            </w:r>
          </w:p>
        </w:tc>
      </w:tr>
      <w:tr w:rsidR="00A82E15" w:rsidRPr="00565D4A" w14:paraId="137059F5" w14:textId="77777777" w:rsidTr="00A82E15"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52D3" w14:textId="1A39B1F2" w:rsidR="00A82E15" w:rsidRPr="002652A9" w:rsidRDefault="00A82E15" w:rsidP="00771658">
            <w:pPr>
              <w:rPr>
                <w:rFonts w:ascii="Times New Roman" w:hAnsi="Times New Roman" w:cs="Times New Roman"/>
                <w:b/>
                <w:bCs/>
              </w:rPr>
            </w:pPr>
            <w:r w:rsidRPr="00155D07">
              <w:rPr>
                <w:rFonts w:ascii="Times New Roman" w:hAnsi="Times New Roman" w:cs="Times New Roman"/>
                <w:b/>
                <w:bCs/>
                <w:i/>
                <w:iCs/>
              </w:rPr>
              <w:t>Braak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nd memory IIV</w:t>
            </w:r>
            <w:r w:rsidRPr="00155D0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4975" w14:textId="77777777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016A" w14:textId="77777777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3FA3" w14:textId="77777777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1AEA" w14:textId="77777777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E15" w:rsidRPr="00565D4A" w14:paraId="4951D57B" w14:textId="77777777" w:rsidTr="00A82E15"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5837B4EA" w14:textId="15E6594A" w:rsidR="00A82E15" w:rsidRPr="002652A9" w:rsidRDefault="00A82E15" w:rsidP="0077165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6C245597" w14:textId="799E62D6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 w:rsidRPr="00A82E15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48F460DD" w14:textId="0F0A9C80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6234E469" w14:textId="313176F0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222B8017" w14:textId="0B8C02A6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DF2B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82E15" w:rsidRPr="00565D4A" w14:paraId="0E2C9FE8" w14:textId="77777777" w:rsidTr="00A82E15"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23FE5341" w14:textId="29DAE12C" w:rsidR="00A82E15" w:rsidRPr="002652A9" w:rsidRDefault="00A82E15" w:rsidP="0077165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6ECCA86C" w14:textId="3580F710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14:paraId="3C661FD6" w14:textId="7F221181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34E01E19" w14:textId="3EF540A5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14EF7841" w14:textId="154E45C4" w:rsidR="00A82E15" w:rsidRPr="00565D4A" w:rsidRDefault="00A82E15" w:rsidP="00771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DF2B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</w:tbl>
    <w:p w14:paraId="5B60C089" w14:textId="07A64EB8" w:rsidR="00A82E15" w:rsidRDefault="00261703"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OR = odds ratio; CI = confidence interval; LL = lower limit; UL = upper limit; Braak = </w:t>
      </w:r>
      <w:r w:rsidRPr="00213D5F">
        <w:rPr>
          <w:rFonts w:ascii="Times New Roman" w:hAnsi="Times New Roman" w:cs="Times New Roman"/>
        </w:rPr>
        <w:t>neurofibrillary tangle pathology severity</w:t>
      </w:r>
      <w:r>
        <w:rPr>
          <w:rFonts w:ascii="Times New Roman" w:hAnsi="Times New Roman" w:cs="Times New Roman"/>
        </w:rPr>
        <w:t>.</w:t>
      </w:r>
    </w:p>
    <w:sectPr w:rsidR="00A82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8F613" w14:textId="77777777" w:rsidR="009F5E75" w:rsidRDefault="009F5E75" w:rsidP="000A193A">
      <w:pPr>
        <w:spacing w:after="0" w:line="240" w:lineRule="auto"/>
      </w:pPr>
      <w:r>
        <w:separator/>
      </w:r>
    </w:p>
  </w:endnote>
  <w:endnote w:type="continuationSeparator" w:id="0">
    <w:p w14:paraId="7FC5BF7A" w14:textId="77777777" w:rsidR="009F5E75" w:rsidRDefault="009F5E75" w:rsidP="000A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8BF90" w14:textId="77777777" w:rsidR="009F5E75" w:rsidRDefault="009F5E75" w:rsidP="000A193A">
      <w:pPr>
        <w:spacing w:after="0" w:line="240" w:lineRule="auto"/>
      </w:pPr>
      <w:r>
        <w:separator/>
      </w:r>
    </w:p>
  </w:footnote>
  <w:footnote w:type="continuationSeparator" w:id="0">
    <w:p w14:paraId="7BE800AB" w14:textId="77777777" w:rsidR="009F5E75" w:rsidRDefault="009F5E75" w:rsidP="000A1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3F"/>
    <w:rsid w:val="00000678"/>
    <w:rsid w:val="000008DF"/>
    <w:rsid w:val="000316D5"/>
    <w:rsid w:val="000343CC"/>
    <w:rsid w:val="00035438"/>
    <w:rsid w:val="00037176"/>
    <w:rsid w:val="000547A8"/>
    <w:rsid w:val="00056716"/>
    <w:rsid w:val="0006072B"/>
    <w:rsid w:val="0006280E"/>
    <w:rsid w:val="000A193A"/>
    <w:rsid w:val="000F3C61"/>
    <w:rsid w:val="0011084B"/>
    <w:rsid w:val="00111537"/>
    <w:rsid w:val="001301CA"/>
    <w:rsid w:val="0013283E"/>
    <w:rsid w:val="001337CF"/>
    <w:rsid w:val="00133B37"/>
    <w:rsid w:val="00140228"/>
    <w:rsid w:val="00157F48"/>
    <w:rsid w:val="001605FA"/>
    <w:rsid w:val="00165F33"/>
    <w:rsid w:val="00184681"/>
    <w:rsid w:val="00185443"/>
    <w:rsid w:val="0018630F"/>
    <w:rsid w:val="001A0CF6"/>
    <w:rsid w:val="001A480F"/>
    <w:rsid w:val="001A7CC9"/>
    <w:rsid w:val="001B137F"/>
    <w:rsid w:val="001D032B"/>
    <w:rsid w:val="001E53D2"/>
    <w:rsid w:val="00240D2A"/>
    <w:rsid w:val="0025362F"/>
    <w:rsid w:val="00256211"/>
    <w:rsid w:val="00257028"/>
    <w:rsid w:val="00261703"/>
    <w:rsid w:val="0028072C"/>
    <w:rsid w:val="002A2ABE"/>
    <w:rsid w:val="002A3CCF"/>
    <w:rsid w:val="002E04E9"/>
    <w:rsid w:val="002E3163"/>
    <w:rsid w:val="002E70B0"/>
    <w:rsid w:val="002F5D08"/>
    <w:rsid w:val="00305B1F"/>
    <w:rsid w:val="00310AAD"/>
    <w:rsid w:val="00312ACE"/>
    <w:rsid w:val="003337B8"/>
    <w:rsid w:val="00370E4E"/>
    <w:rsid w:val="003777F9"/>
    <w:rsid w:val="00382323"/>
    <w:rsid w:val="003B4BEB"/>
    <w:rsid w:val="003D219D"/>
    <w:rsid w:val="003D2A45"/>
    <w:rsid w:val="003E2AD0"/>
    <w:rsid w:val="0047752A"/>
    <w:rsid w:val="00485A05"/>
    <w:rsid w:val="004C473B"/>
    <w:rsid w:val="00510DE8"/>
    <w:rsid w:val="00512BE8"/>
    <w:rsid w:val="00517841"/>
    <w:rsid w:val="005449D7"/>
    <w:rsid w:val="00565D4A"/>
    <w:rsid w:val="005A0364"/>
    <w:rsid w:val="005C1FE4"/>
    <w:rsid w:val="005C783B"/>
    <w:rsid w:val="005F068E"/>
    <w:rsid w:val="0062192A"/>
    <w:rsid w:val="00630D47"/>
    <w:rsid w:val="006D1F51"/>
    <w:rsid w:val="006D46B2"/>
    <w:rsid w:val="006E185C"/>
    <w:rsid w:val="006F6371"/>
    <w:rsid w:val="007008B1"/>
    <w:rsid w:val="00711872"/>
    <w:rsid w:val="00743F30"/>
    <w:rsid w:val="00744A2A"/>
    <w:rsid w:val="00746F18"/>
    <w:rsid w:val="007608C5"/>
    <w:rsid w:val="0076673A"/>
    <w:rsid w:val="00767B23"/>
    <w:rsid w:val="00773AA3"/>
    <w:rsid w:val="00787049"/>
    <w:rsid w:val="007C0816"/>
    <w:rsid w:val="007C2B93"/>
    <w:rsid w:val="007E1600"/>
    <w:rsid w:val="007F6C5C"/>
    <w:rsid w:val="00804B89"/>
    <w:rsid w:val="008478A4"/>
    <w:rsid w:val="00886671"/>
    <w:rsid w:val="00891465"/>
    <w:rsid w:val="008A2AB3"/>
    <w:rsid w:val="008E6F63"/>
    <w:rsid w:val="008F293F"/>
    <w:rsid w:val="00904D66"/>
    <w:rsid w:val="00915B3B"/>
    <w:rsid w:val="00965CE9"/>
    <w:rsid w:val="00976D64"/>
    <w:rsid w:val="009916AA"/>
    <w:rsid w:val="009A6B4D"/>
    <w:rsid w:val="009A6B84"/>
    <w:rsid w:val="009C2219"/>
    <w:rsid w:val="009D4953"/>
    <w:rsid w:val="009D69F8"/>
    <w:rsid w:val="009E30C4"/>
    <w:rsid w:val="009F17D1"/>
    <w:rsid w:val="009F41C3"/>
    <w:rsid w:val="009F5E75"/>
    <w:rsid w:val="00A17E42"/>
    <w:rsid w:val="00A24D70"/>
    <w:rsid w:val="00A36653"/>
    <w:rsid w:val="00A4225D"/>
    <w:rsid w:val="00A54B77"/>
    <w:rsid w:val="00A80AFE"/>
    <w:rsid w:val="00A82E15"/>
    <w:rsid w:val="00AC2751"/>
    <w:rsid w:val="00AC30A1"/>
    <w:rsid w:val="00AE6191"/>
    <w:rsid w:val="00B265DC"/>
    <w:rsid w:val="00B67059"/>
    <w:rsid w:val="00B91F29"/>
    <w:rsid w:val="00BA0C48"/>
    <w:rsid w:val="00BB4526"/>
    <w:rsid w:val="00BB70A9"/>
    <w:rsid w:val="00BC3F73"/>
    <w:rsid w:val="00BC784B"/>
    <w:rsid w:val="00BF2D82"/>
    <w:rsid w:val="00BF3C9B"/>
    <w:rsid w:val="00C10D5E"/>
    <w:rsid w:val="00C148A0"/>
    <w:rsid w:val="00C30369"/>
    <w:rsid w:val="00C431A8"/>
    <w:rsid w:val="00C50726"/>
    <w:rsid w:val="00C81284"/>
    <w:rsid w:val="00CA7D13"/>
    <w:rsid w:val="00CD2DCA"/>
    <w:rsid w:val="00D35768"/>
    <w:rsid w:val="00D41B64"/>
    <w:rsid w:val="00D57BD4"/>
    <w:rsid w:val="00D867C4"/>
    <w:rsid w:val="00D9380D"/>
    <w:rsid w:val="00DC011E"/>
    <w:rsid w:val="00DD4589"/>
    <w:rsid w:val="00DF2B9B"/>
    <w:rsid w:val="00E02C21"/>
    <w:rsid w:val="00E04778"/>
    <w:rsid w:val="00E3251F"/>
    <w:rsid w:val="00E528A5"/>
    <w:rsid w:val="00EC0B0F"/>
    <w:rsid w:val="00EC442A"/>
    <w:rsid w:val="00ED16AA"/>
    <w:rsid w:val="00ED3700"/>
    <w:rsid w:val="00EE6A79"/>
    <w:rsid w:val="00EF35A6"/>
    <w:rsid w:val="00F10B63"/>
    <w:rsid w:val="00F150D2"/>
    <w:rsid w:val="00F546AC"/>
    <w:rsid w:val="00F82C6B"/>
    <w:rsid w:val="00FA049C"/>
    <w:rsid w:val="00FC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AB14C"/>
  <w15:chartTrackingRefBased/>
  <w15:docId w15:val="{CFE5CF51-04C9-9548-AE8C-83BC8D474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93F"/>
  </w:style>
  <w:style w:type="paragraph" w:styleId="Heading1">
    <w:name w:val="heading 1"/>
    <w:basedOn w:val="Normal"/>
    <w:next w:val="Normal"/>
    <w:link w:val="Heading1Char"/>
    <w:uiPriority w:val="9"/>
    <w:qFormat/>
    <w:rsid w:val="008F2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2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93A"/>
  </w:style>
  <w:style w:type="paragraph" w:styleId="Footer">
    <w:name w:val="footer"/>
    <w:basedOn w:val="Normal"/>
    <w:link w:val="FooterChar"/>
    <w:uiPriority w:val="99"/>
    <w:unhideWhenUsed/>
    <w:rsid w:val="000A1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93A"/>
  </w:style>
  <w:style w:type="paragraph" w:styleId="Revision">
    <w:name w:val="Revision"/>
    <w:hidden/>
    <w:uiPriority w:val="99"/>
    <w:semiHidden/>
    <w:rsid w:val="005A03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1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6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37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Terao</dc:creator>
  <cp:keywords/>
  <dc:description/>
  <cp:lastModifiedBy>Caitlin Terao</cp:lastModifiedBy>
  <cp:revision>3</cp:revision>
  <dcterms:created xsi:type="dcterms:W3CDTF">2026-03-09T17:27:00Z</dcterms:created>
  <dcterms:modified xsi:type="dcterms:W3CDTF">2026-03-09T17:30:00Z</dcterms:modified>
</cp:coreProperties>
</file>